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249C61" w14:textId="0C3952B0" w:rsidR="00ED2CBF" w:rsidRDefault="00ED2CBF" w:rsidP="00ED2CBF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D2CB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5EE82EF4" w14:textId="77777777" w:rsidR="00ED2CBF" w:rsidRPr="00ED2CBF" w:rsidRDefault="00ED2CBF" w:rsidP="00ED2CBF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ellenraster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"/>
        <w:gridCol w:w="4110"/>
        <w:gridCol w:w="2977"/>
        <w:gridCol w:w="1843"/>
      </w:tblGrid>
      <w:tr w:rsidR="00ED2CBF" w14:paraId="0438FA68" w14:textId="77777777" w:rsidTr="00C33A6A">
        <w:tc>
          <w:tcPr>
            <w:tcW w:w="9351" w:type="dxa"/>
            <w:gridSpan w:val="4"/>
          </w:tcPr>
          <w:p w14:paraId="3835D4FF" w14:textId="77777777" w:rsidR="00ED2CBF" w:rsidRDefault="00ED2CBF" w:rsidP="00C33A6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upplementary Table 1</w:t>
            </w:r>
          </w:p>
        </w:tc>
      </w:tr>
      <w:tr w:rsidR="00ED2CBF" w:rsidRPr="002C4F56" w14:paraId="0C11C0B7" w14:textId="77777777" w:rsidTr="00C33A6A">
        <w:tc>
          <w:tcPr>
            <w:tcW w:w="9351" w:type="dxa"/>
            <w:gridSpan w:val="4"/>
            <w:tcBorders>
              <w:bottom w:val="single" w:sz="4" w:space="0" w:color="auto"/>
            </w:tcBorders>
          </w:tcPr>
          <w:p w14:paraId="18EB0B00" w14:textId="3247E1D7" w:rsidR="00ED2CBF" w:rsidRPr="006B6038" w:rsidRDefault="00ED2CBF" w:rsidP="00C33A6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28E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Descriptive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</w:t>
            </w:r>
            <w:r w:rsidRPr="007428E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tatistics of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</w:t>
            </w:r>
            <w:r w:rsidRPr="007428E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tudy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V</w:t>
            </w:r>
            <w:r w:rsidRPr="007428E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ariables </w:t>
            </w:r>
          </w:p>
        </w:tc>
      </w:tr>
      <w:tr w:rsidR="00ED2CBF" w:rsidRPr="002C4F56" w14:paraId="0135F26A" w14:textId="77777777" w:rsidTr="0098115D">
        <w:tc>
          <w:tcPr>
            <w:tcW w:w="4531" w:type="dxa"/>
            <w:gridSpan w:val="2"/>
            <w:tcBorders>
              <w:top w:val="single" w:sz="4" w:space="0" w:color="auto"/>
            </w:tcBorders>
          </w:tcPr>
          <w:p w14:paraId="201AEB6C" w14:textId="77777777" w:rsidR="00ED2CBF" w:rsidRPr="006B6038" w:rsidRDefault="00ED2CBF" w:rsidP="00C33A6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60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3C657E4" w14:textId="77777777" w:rsidR="00ED2CBF" w:rsidRPr="006B6038" w:rsidRDefault="00ED2CBF" w:rsidP="00C33A6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alytical Sample w/o missing values (n = 464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B268E83" w14:textId="77777777" w:rsidR="00ED2CBF" w:rsidRPr="006B6038" w:rsidRDefault="00ED2CBF" w:rsidP="00C33A6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D2CBF" w:rsidRPr="002C4F56" w14:paraId="5CD8BCE3" w14:textId="77777777" w:rsidTr="0098115D">
        <w:tc>
          <w:tcPr>
            <w:tcW w:w="4531" w:type="dxa"/>
            <w:gridSpan w:val="2"/>
            <w:tcBorders>
              <w:bottom w:val="single" w:sz="4" w:space="0" w:color="auto"/>
            </w:tcBorders>
          </w:tcPr>
          <w:p w14:paraId="0DA1702D" w14:textId="77777777" w:rsidR="00ED2CBF" w:rsidRPr="006B6038" w:rsidRDefault="00ED2CBF" w:rsidP="00C33A6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ariables 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5593383" w14:textId="77777777" w:rsidR="00ED2CBF" w:rsidRDefault="00ED2CBF" w:rsidP="00C33A6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tistic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A19DA4E" w14:textId="77777777" w:rsidR="00ED2CBF" w:rsidRDefault="00ED2CBF" w:rsidP="00C33A6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unt of missing values before exclusion </w:t>
            </w:r>
          </w:p>
        </w:tc>
      </w:tr>
      <w:tr w:rsidR="00ED2CBF" w14:paraId="75BA478B" w14:textId="77777777" w:rsidTr="0098115D">
        <w:tc>
          <w:tcPr>
            <w:tcW w:w="4531" w:type="dxa"/>
            <w:gridSpan w:val="2"/>
            <w:tcBorders>
              <w:top w:val="single" w:sz="4" w:space="0" w:color="auto"/>
            </w:tcBorders>
          </w:tcPr>
          <w:p w14:paraId="01D32AD5" w14:textId="77777777" w:rsidR="00ED2CBF" w:rsidRPr="006B6038" w:rsidRDefault="00ED2CBF" w:rsidP="00C33A6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60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, M (SD; range)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1D1EE31B" w14:textId="77777777" w:rsidR="00ED2CBF" w:rsidRPr="006B6038" w:rsidRDefault="00ED2CBF" w:rsidP="00C33A6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.7 (5.7; 60 – 86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4FB3F5A" w14:textId="77777777" w:rsidR="00ED2CBF" w:rsidRPr="006B6038" w:rsidRDefault="00ED2CBF" w:rsidP="00C33A6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 </w:t>
            </w:r>
          </w:p>
        </w:tc>
      </w:tr>
      <w:tr w:rsidR="0098115D" w14:paraId="3DE72270" w14:textId="77777777" w:rsidTr="0098115D">
        <w:tc>
          <w:tcPr>
            <w:tcW w:w="4531" w:type="dxa"/>
            <w:gridSpan w:val="2"/>
          </w:tcPr>
          <w:p w14:paraId="06579643" w14:textId="77777777" w:rsidR="00ED2CBF" w:rsidRPr="006B6038" w:rsidRDefault="00ED2CBF" w:rsidP="00C33A6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4A7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Gender, n (%)</w:t>
            </w:r>
          </w:p>
        </w:tc>
        <w:tc>
          <w:tcPr>
            <w:tcW w:w="2977" w:type="dxa"/>
          </w:tcPr>
          <w:p w14:paraId="692C3811" w14:textId="77777777" w:rsidR="00ED2CBF" w:rsidRPr="006B6038" w:rsidRDefault="00ED2CBF" w:rsidP="00C33A6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606FD910" w14:textId="77777777" w:rsidR="00ED2CBF" w:rsidRPr="006B6038" w:rsidRDefault="00ED2CBF" w:rsidP="00C33A6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ED2CBF" w14:paraId="5976CE65" w14:textId="77777777" w:rsidTr="0098115D">
        <w:tc>
          <w:tcPr>
            <w:tcW w:w="421" w:type="dxa"/>
          </w:tcPr>
          <w:p w14:paraId="6721048B" w14:textId="77777777" w:rsidR="00ED2CBF" w:rsidRPr="006B6038" w:rsidRDefault="00ED2CBF" w:rsidP="00C33A6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60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</w:p>
        </w:tc>
        <w:tc>
          <w:tcPr>
            <w:tcW w:w="4110" w:type="dxa"/>
          </w:tcPr>
          <w:p w14:paraId="78B82AE0" w14:textId="77777777" w:rsidR="00ED2CBF" w:rsidRPr="006B6038" w:rsidRDefault="00ED2CBF" w:rsidP="00C33A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man</w:t>
            </w:r>
          </w:p>
        </w:tc>
        <w:tc>
          <w:tcPr>
            <w:tcW w:w="2977" w:type="dxa"/>
          </w:tcPr>
          <w:p w14:paraId="4C51C02C" w14:textId="77777777" w:rsidR="00ED2CBF" w:rsidRPr="006B6038" w:rsidRDefault="00ED2CBF" w:rsidP="00C33A6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0 (47.4)</w:t>
            </w:r>
          </w:p>
        </w:tc>
        <w:tc>
          <w:tcPr>
            <w:tcW w:w="1843" w:type="dxa"/>
          </w:tcPr>
          <w:p w14:paraId="774627EE" w14:textId="77777777" w:rsidR="00ED2CBF" w:rsidRPr="006B6038" w:rsidRDefault="00ED2CBF" w:rsidP="00C33A6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D2CBF" w14:paraId="7756F033" w14:textId="77777777" w:rsidTr="0098115D">
        <w:tc>
          <w:tcPr>
            <w:tcW w:w="421" w:type="dxa"/>
          </w:tcPr>
          <w:p w14:paraId="3DD8D920" w14:textId="77777777" w:rsidR="00ED2CBF" w:rsidRPr="006B6038" w:rsidRDefault="00ED2CBF" w:rsidP="00C33A6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10" w:type="dxa"/>
          </w:tcPr>
          <w:p w14:paraId="430E71B3" w14:textId="77777777" w:rsidR="00ED2CBF" w:rsidRPr="006B6038" w:rsidRDefault="00ED2CBF" w:rsidP="00C33A6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n</w:t>
            </w:r>
          </w:p>
        </w:tc>
        <w:tc>
          <w:tcPr>
            <w:tcW w:w="2977" w:type="dxa"/>
          </w:tcPr>
          <w:p w14:paraId="1C2CA809" w14:textId="77777777" w:rsidR="00ED2CBF" w:rsidRPr="006B6038" w:rsidRDefault="00ED2CBF" w:rsidP="00C33A6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4 (52.6)</w:t>
            </w:r>
          </w:p>
        </w:tc>
        <w:tc>
          <w:tcPr>
            <w:tcW w:w="1843" w:type="dxa"/>
          </w:tcPr>
          <w:p w14:paraId="78372A19" w14:textId="77777777" w:rsidR="00ED2CBF" w:rsidRPr="006B6038" w:rsidRDefault="00ED2CBF" w:rsidP="00C33A6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8115D" w14:paraId="3FD3A468" w14:textId="77777777" w:rsidTr="0098115D">
        <w:tc>
          <w:tcPr>
            <w:tcW w:w="4531" w:type="dxa"/>
            <w:gridSpan w:val="2"/>
          </w:tcPr>
          <w:p w14:paraId="5D49BCC0" w14:textId="77777777" w:rsidR="00ED2CBF" w:rsidRPr="006B6038" w:rsidRDefault="00ED2CBF" w:rsidP="00C33A6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60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ducational </w:t>
            </w:r>
            <w:proofErr w:type="spellStart"/>
            <w:r w:rsidRPr="006B603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tainme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n (%)</w:t>
            </w:r>
          </w:p>
        </w:tc>
        <w:tc>
          <w:tcPr>
            <w:tcW w:w="2977" w:type="dxa"/>
          </w:tcPr>
          <w:p w14:paraId="70DB0510" w14:textId="77777777" w:rsidR="00ED2CBF" w:rsidRPr="006B6038" w:rsidRDefault="00ED2CBF" w:rsidP="00C33A6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1D5E258F" w14:textId="77777777" w:rsidR="00ED2CBF" w:rsidRPr="006B6038" w:rsidRDefault="00ED2CBF" w:rsidP="00C33A6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0 </w:t>
            </w:r>
          </w:p>
        </w:tc>
      </w:tr>
      <w:tr w:rsidR="00ED2CBF" w14:paraId="208A09F6" w14:textId="77777777" w:rsidTr="0098115D">
        <w:tc>
          <w:tcPr>
            <w:tcW w:w="421" w:type="dxa"/>
          </w:tcPr>
          <w:p w14:paraId="3557123B" w14:textId="77777777" w:rsidR="00ED2CBF" w:rsidRPr="006B6038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10" w:type="dxa"/>
          </w:tcPr>
          <w:p w14:paraId="68634336" w14:textId="77777777" w:rsidR="00ED2CBF" w:rsidRDefault="00ED2CBF" w:rsidP="00C3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4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condary school or P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C </w:t>
            </w:r>
            <w:r w:rsidRPr="00A834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ualification and no vocational qualification</w:t>
            </w:r>
          </w:p>
          <w:p w14:paraId="43167065" w14:textId="77777777" w:rsidR="00ED2CBF" w:rsidRPr="006B6038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77" w:type="dxa"/>
          </w:tcPr>
          <w:p w14:paraId="4EE29D3F" w14:textId="77777777" w:rsidR="00ED2CBF" w:rsidRPr="006B6038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00.4)</w:t>
            </w:r>
          </w:p>
        </w:tc>
        <w:tc>
          <w:tcPr>
            <w:tcW w:w="1843" w:type="dxa"/>
          </w:tcPr>
          <w:p w14:paraId="66B74975" w14:textId="77777777" w:rsidR="00ED2CBF" w:rsidRPr="006B6038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D2CBF" w14:paraId="556FC725" w14:textId="77777777" w:rsidTr="0098115D">
        <w:tc>
          <w:tcPr>
            <w:tcW w:w="421" w:type="dxa"/>
          </w:tcPr>
          <w:p w14:paraId="6AACF0E4" w14:textId="77777777" w:rsidR="00ED2CBF" w:rsidRPr="006B6038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10" w:type="dxa"/>
          </w:tcPr>
          <w:p w14:paraId="07A24275" w14:textId="77777777" w:rsidR="00ED2CBF" w:rsidRDefault="00ED2CBF" w:rsidP="00C3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4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school leaving certificate or secondary school leaving certificate and apprenticeship</w:t>
            </w:r>
          </w:p>
          <w:p w14:paraId="76DC3DFE" w14:textId="77777777" w:rsidR="00ED2CBF" w:rsidRPr="006B6038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77" w:type="dxa"/>
          </w:tcPr>
          <w:p w14:paraId="7A434204" w14:textId="77777777" w:rsidR="00ED2CBF" w:rsidRPr="006B6038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 (09.7)</w:t>
            </w:r>
          </w:p>
        </w:tc>
        <w:tc>
          <w:tcPr>
            <w:tcW w:w="1843" w:type="dxa"/>
          </w:tcPr>
          <w:p w14:paraId="01488054" w14:textId="77777777" w:rsidR="00ED2CBF" w:rsidRPr="006B6038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D2CBF" w14:paraId="61DE53A3" w14:textId="77777777" w:rsidTr="0098115D">
        <w:tc>
          <w:tcPr>
            <w:tcW w:w="421" w:type="dxa"/>
          </w:tcPr>
          <w:p w14:paraId="3C37ABDD" w14:textId="77777777" w:rsidR="00ED2CBF" w:rsidRPr="006B6038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10" w:type="dxa"/>
          </w:tcPr>
          <w:p w14:paraId="3EC8FEEC" w14:textId="160F8E7D" w:rsidR="00ED2CBF" w:rsidRDefault="00ED2CBF" w:rsidP="00C3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4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condary school or POS qualification and apprenticeship</w:t>
            </w:r>
          </w:p>
          <w:p w14:paraId="3FE88212" w14:textId="77777777" w:rsidR="00ED2CBF" w:rsidRPr="006B6038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77" w:type="dxa"/>
          </w:tcPr>
          <w:p w14:paraId="55D2BA50" w14:textId="77777777" w:rsidR="00ED2CBF" w:rsidRPr="006B6038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6 (35.8)</w:t>
            </w:r>
          </w:p>
        </w:tc>
        <w:tc>
          <w:tcPr>
            <w:tcW w:w="1843" w:type="dxa"/>
          </w:tcPr>
          <w:p w14:paraId="10427DBC" w14:textId="77777777" w:rsidR="00ED2CBF" w:rsidRPr="006B6038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D2CBF" w14:paraId="2347D9FB" w14:textId="77777777" w:rsidTr="0098115D">
        <w:tc>
          <w:tcPr>
            <w:tcW w:w="421" w:type="dxa"/>
          </w:tcPr>
          <w:p w14:paraId="293B72DA" w14:textId="77777777" w:rsidR="00ED2CBF" w:rsidRPr="006B6038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10" w:type="dxa"/>
          </w:tcPr>
          <w:p w14:paraId="68B1D87B" w14:textId="77777777" w:rsidR="00ED2CBF" w:rsidRDefault="00ED2CBF" w:rsidP="00C3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834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chnical college entrance qualification or high school diploma and no vocational qualification</w:t>
            </w:r>
          </w:p>
          <w:p w14:paraId="09CAC4DF" w14:textId="77777777" w:rsidR="00ED2CBF" w:rsidRPr="006B6038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77" w:type="dxa"/>
          </w:tcPr>
          <w:p w14:paraId="42EF5EDA" w14:textId="77777777" w:rsidR="00ED2CBF" w:rsidRPr="006B6038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00.6)</w:t>
            </w:r>
          </w:p>
        </w:tc>
        <w:tc>
          <w:tcPr>
            <w:tcW w:w="1843" w:type="dxa"/>
          </w:tcPr>
          <w:p w14:paraId="7416A1BE" w14:textId="77777777" w:rsidR="00ED2CBF" w:rsidRPr="006B6038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D2CBF" w14:paraId="0948BF92" w14:textId="77777777" w:rsidTr="0098115D">
        <w:tc>
          <w:tcPr>
            <w:tcW w:w="421" w:type="dxa"/>
          </w:tcPr>
          <w:p w14:paraId="168231A7" w14:textId="77777777" w:rsidR="00ED2CBF" w:rsidRPr="00A83472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10" w:type="dxa"/>
          </w:tcPr>
          <w:p w14:paraId="1BB78160" w14:textId="77777777" w:rsidR="00ED2CBF" w:rsidRDefault="00ED2CBF" w:rsidP="00C3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53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condary school leaving certificate and technical college degree</w:t>
            </w:r>
          </w:p>
          <w:p w14:paraId="69EB1212" w14:textId="77777777" w:rsidR="00ED2CBF" w:rsidRPr="00A83472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77" w:type="dxa"/>
          </w:tcPr>
          <w:p w14:paraId="7A212057" w14:textId="77777777" w:rsidR="00ED2CBF" w:rsidRPr="006B6038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00.8)</w:t>
            </w:r>
          </w:p>
        </w:tc>
        <w:tc>
          <w:tcPr>
            <w:tcW w:w="1843" w:type="dxa"/>
          </w:tcPr>
          <w:p w14:paraId="63E2A7B5" w14:textId="77777777" w:rsidR="00ED2CBF" w:rsidRPr="006B6038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D2CBF" w14:paraId="51CCD2B1" w14:textId="77777777" w:rsidTr="0098115D">
        <w:tc>
          <w:tcPr>
            <w:tcW w:w="421" w:type="dxa"/>
          </w:tcPr>
          <w:p w14:paraId="46E9FE55" w14:textId="77777777" w:rsidR="00ED2CBF" w:rsidRPr="00A83472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10" w:type="dxa"/>
          </w:tcPr>
          <w:p w14:paraId="19CEE8DC" w14:textId="77777777" w:rsidR="00ED2CBF" w:rsidRDefault="00ED2CBF" w:rsidP="00C3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53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condary school or POS qualification and technical college degree</w:t>
            </w:r>
          </w:p>
          <w:p w14:paraId="31C7FB91" w14:textId="77777777" w:rsidR="00ED2CBF" w:rsidRPr="00A83472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77" w:type="dxa"/>
          </w:tcPr>
          <w:p w14:paraId="600AB3A1" w14:textId="77777777" w:rsidR="00ED2CBF" w:rsidRPr="006B6038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 (08.2)</w:t>
            </w:r>
          </w:p>
        </w:tc>
        <w:tc>
          <w:tcPr>
            <w:tcW w:w="1843" w:type="dxa"/>
          </w:tcPr>
          <w:p w14:paraId="159A0C0C" w14:textId="77777777" w:rsidR="00ED2CBF" w:rsidRPr="006B6038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D2CBF" w14:paraId="0E49A116" w14:textId="77777777" w:rsidTr="0098115D">
        <w:tc>
          <w:tcPr>
            <w:tcW w:w="421" w:type="dxa"/>
          </w:tcPr>
          <w:p w14:paraId="39BBC231" w14:textId="77777777" w:rsidR="00ED2CBF" w:rsidRPr="00A83472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10" w:type="dxa"/>
          </w:tcPr>
          <w:p w14:paraId="7315AF3C" w14:textId="536D300B" w:rsidR="00ED2CBF" w:rsidRDefault="00ED2CBF" w:rsidP="00C3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53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chnical college entrance qualification and vocational training/apprenticeship/technical college</w:t>
            </w:r>
          </w:p>
          <w:p w14:paraId="21F07E0B" w14:textId="77777777" w:rsidR="00ED2CBF" w:rsidRPr="00A83472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77" w:type="dxa"/>
          </w:tcPr>
          <w:p w14:paraId="22203F8B" w14:textId="77777777" w:rsidR="00ED2CBF" w:rsidRPr="006B6038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 (04.5)</w:t>
            </w:r>
          </w:p>
        </w:tc>
        <w:tc>
          <w:tcPr>
            <w:tcW w:w="1843" w:type="dxa"/>
          </w:tcPr>
          <w:p w14:paraId="4A327F47" w14:textId="77777777" w:rsidR="00ED2CBF" w:rsidRPr="006B6038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D2CBF" w14:paraId="55A0514A" w14:textId="77777777" w:rsidTr="0098115D">
        <w:tc>
          <w:tcPr>
            <w:tcW w:w="421" w:type="dxa"/>
          </w:tcPr>
          <w:p w14:paraId="39B577C0" w14:textId="77777777" w:rsidR="00ED2CBF" w:rsidRPr="00B25324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10" w:type="dxa"/>
          </w:tcPr>
          <w:p w14:paraId="01BFC16B" w14:textId="0558A0B1" w:rsidR="00ED2CBF" w:rsidRDefault="00F06109" w:rsidP="00C3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ED2CBF" w:rsidRPr="00B253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condary school leaving certificate and university degree</w:t>
            </w:r>
          </w:p>
          <w:p w14:paraId="346BCFFB" w14:textId="77777777" w:rsidR="00ED2CBF" w:rsidRPr="00B25324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77" w:type="dxa"/>
          </w:tcPr>
          <w:p w14:paraId="2716AD2C" w14:textId="77777777" w:rsidR="00ED2CBF" w:rsidRPr="006B6038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0.2)</w:t>
            </w:r>
          </w:p>
        </w:tc>
        <w:tc>
          <w:tcPr>
            <w:tcW w:w="1843" w:type="dxa"/>
          </w:tcPr>
          <w:p w14:paraId="2BFE4B6D" w14:textId="77777777" w:rsidR="00ED2CBF" w:rsidRPr="006B6038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D2CBF" w14:paraId="2C896048" w14:textId="77777777" w:rsidTr="0098115D">
        <w:tc>
          <w:tcPr>
            <w:tcW w:w="421" w:type="dxa"/>
          </w:tcPr>
          <w:p w14:paraId="025B62AC" w14:textId="77777777" w:rsidR="00ED2CBF" w:rsidRPr="00B25324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10" w:type="dxa"/>
          </w:tcPr>
          <w:p w14:paraId="06E50B59" w14:textId="77777777" w:rsidR="00ED2CBF" w:rsidRDefault="00ED2CBF" w:rsidP="00C3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53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condary school or POS qualification and university degree</w:t>
            </w:r>
          </w:p>
          <w:p w14:paraId="1BF104EB" w14:textId="77777777" w:rsidR="00ED2CBF" w:rsidRPr="00B25324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77" w:type="dxa"/>
          </w:tcPr>
          <w:p w14:paraId="08565C98" w14:textId="77777777" w:rsidR="00ED2CBF" w:rsidRPr="006B6038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 (02.6)</w:t>
            </w:r>
          </w:p>
        </w:tc>
        <w:tc>
          <w:tcPr>
            <w:tcW w:w="1843" w:type="dxa"/>
          </w:tcPr>
          <w:p w14:paraId="742AE468" w14:textId="77777777" w:rsidR="00ED2CBF" w:rsidRPr="006B6038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D2CBF" w14:paraId="5AC17932" w14:textId="77777777" w:rsidTr="0098115D">
        <w:tc>
          <w:tcPr>
            <w:tcW w:w="421" w:type="dxa"/>
          </w:tcPr>
          <w:p w14:paraId="2D3F7B01" w14:textId="77777777" w:rsidR="00ED2CBF" w:rsidRPr="00B25324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10" w:type="dxa"/>
          </w:tcPr>
          <w:p w14:paraId="775EAED3" w14:textId="27991AAC" w:rsidR="00ED2CBF" w:rsidRDefault="00ED2CBF" w:rsidP="00C3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53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chnical college entrance qualification and bachelor's degree or diploma from a technical college</w:t>
            </w:r>
          </w:p>
          <w:p w14:paraId="0665D037" w14:textId="77777777" w:rsidR="00ED2CBF" w:rsidRPr="00B25324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77" w:type="dxa"/>
          </w:tcPr>
          <w:p w14:paraId="0AF16F54" w14:textId="77777777" w:rsidR="00ED2CBF" w:rsidRPr="006B6038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 (07.1)</w:t>
            </w:r>
          </w:p>
        </w:tc>
        <w:tc>
          <w:tcPr>
            <w:tcW w:w="1843" w:type="dxa"/>
          </w:tcPr>
          <w:p w14:paraId="6B489678" w14:textId="77777777" w:rsidR="00ED2CBF" w:rsidRPr="006B6038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D2CBF" w14:paraId="0269EED8" w14:textId="77777777" w:rsidTr="0098115D">
        <w:tc>
          <w:tcPr>
            <w:tcW w:w="421" w:type="dxa"/>
          </w:tcPr>
          <w:p w14:paraId="4B5359E4" w14:textId="77777777" w:rsidR="00ED2CBF" w:rsidRPr="00B25324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10" w:type="dxa"/>
          </w:tcPr>
          <w:p w14:paraId="57AC5ACA" w14:textId="098CE129" w:rsidR="00ED2CBF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53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chnical college entrance qualification and master's degree/diploma, doctorate</w:t>
            </w:r>
          </w:p>
          <w:p w14:paraId="0A23E4DB" w14:textId="77777777" w:rsidR="00ED2CBF" w:rsidRPr="00B25324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77" w:type="dxa"/>
          </w:tcPr>
          <w:p w14:paraId="1E0F677F" w14:textId="77777777" w:rsidR="00ED2CBF" w:rsidRPr="006B6038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9 (30.0)</w:t>
            </w:r>
          </w:p>
        </w:tc>
        <w:tc>
          <w:tcPr>
            <w:tcW w:w="1843" w:type="dxa"/>
          </w:tcPr>
          <w:p w14:paraId="500246FB" w14:textId="77777777" w:rsidR="00ED2CBF" w:rsidRPr="006B6038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8115D" w14:paraId="4F6E603B" w14:textId="77777777" w:rsidTr="0098115D">
        <w:tc>
          <w:tcPr>
            <w:tcW w:w="4531" w:type="dxa"/>
            <w:gridSpan w:val="2"/>
          </w:tcPr>
          <w:p w14:paraId="34FC77E9" w14:textId="77777777" w:rsidR="00ED2CBF" w:rsidRPr="006B6038" w:rsidRDefault="00ED2CBF" w:rsidP="00C33A6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ome, n (%)</w:t>
            </w:r>
          </w:p>
        </w:tc>
        <w:tc>
          <w:tcPr>
            <w:tcW w:w="2977" w:type="dxa"/>
          </w:tcPr>
          <w:p w14:paraId="5490FC43" w14:textId="77777777" w:rsidR="00ED2CBF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592A8648" w14:textId="77777777" w:rsidR="00ED2CBF" w:rsidRPr="00506046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</w:t>
            </w:r>
          </w:p>
        </w:tc>
      </w:tr>
      <w:tr w:rsidR="0098115D" w14:paraId="20ECCA4E" w14:textId="77777777" w:rsidTr="0098115D">
        <w:tc>
          <w:tcPr>
            <w:tcW w:w="421" w:type="dxa"/>
          </w:tcPr>
          <w:p w14:paraId="586E9CBC" w14:textId="77777777" w:rsidR="00ED2CBF" w:rsidRPr="003F3E29" w:rsidRDefault="00ED2CBF" w:rsidP="00C33A6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F3E29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 </w:t>
            </w:r>
          </w:p>
        </w:tc>
        <w:tc>
          <w:tcPr>
            <w:tcW w:w="4110" w:type="dxa"/>
          </w:tcPr>
          <w:p w14:paraId="267FC851" w14:textId="77777777" w:rsidR="00ED2CBF" w:rsidRPr="00214C85" w:rsidRDefault="00ED2CBF" w:rsidP="00C33A6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ss than 800 EUR</w:t>
            </w:r>
          </w:p>
        </w:tc>
        <w:tc>
          <w:tcPr>
            <w:tcW w:w="2977" w:type="dxa"/>
          </w:tcPr>
          <w:p w14:paraId="0F34941C" w14:textId="77777777" w:rsidR="00ED2CBF" w:rsidRPr="003F3E29" w:rsidRDefault="00ED2CBF" w:rsidP="00C33A6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3E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2.8)</w:t>
            </w:r>
          </w:p>
        </w:tc>
        <w:tc>
          <w:tcPr>
            <w:tcW w:w="1843" w:type="dxa"/>
          </w:tcPr>
          <w:p w14:paraId="6F22B0FD" w14:textId="77777777" w:rsidR="00ED2CBF" w:rsidRDefault="00ED2CBF" w:rsidP="00C33A6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98115D" w14:paraId="393EE88A" w14:textId="77777777" w:rsidTr="0098115D">
        <w:tc>
          <w:tcPr>
            <w:tcW w:w="421" w:type="dxa"/>
          </w:tcPr>
          <w:p w14:paraId="3719D77F" w14:textId="77777777" w:rsidR="00ED2CBF" w:rsidRDefault="00ED2CBF" w:rsidP="00C33A6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10" w:type="dxa"/>
          </w:tcPr>
          <w:p w14:paraId="756CEFB6" w14:textId="77777777" w:rsidR="00ED2CBF" w:rsidRPr="00E4727B" w:rsidRDefault="00ED2CBF" w:rsidP="00C33A6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214C85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80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 </w:t>
            </w:r>
            <w:r w:rsidRPr="00214C85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&lt; 980 EUR </w:t>
            </w:r>
          </w:p>
        </w:tc>
        <w:tc>
          <w:tcPr>
            <w:tcW w:w="2977" w:type="dxa"/>
          </w:tcPr>
          <w:p w14:paraId="6F350B61" w14:textId="77777777" w:rsidR="00ED2CBF" w:rsidRPr="003F3E29" w:rsidRDefault="00ED2CBF" w:rsidP="00C33A6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 (08.2)</w:t>
            </w:r>
          </w:p>
        </w:tc>
        <w:tc>
          <w:tcPr>
            <w:tcW w:w="1843" w:type="dxa"/>
          </w:tcPr>
          <w:p w14:paraId="61028897" w14:textId="77777777" w:rsidR="00ED2CBF" w:rsidRDefault="00ED2CBF" w:rsidP="00C33A6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98115D" w14:paraId="6138AE3C" w14:textId="77777777" w:rsidTr="0098115D">
        <w:tc>
          <w:tcPr>
            <w:tcW w:w="421" w:type="dxa"/>
          </w:tcPr>
          <w:p w14:paraId="3D6BCE40" w14:textId="77777777" w:rsidR="00ED2CBF" w:rsidRDefault="00ED2CBF" w:rsidP="00C33A6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10" w:type="dxa"/>
          </w:tcPr>
          <w:p w14:paraId="6BD4381A" w14:textId="77777777" w:rsidR="00ED2CBF" w:rsidRPr="00E4727B" w:rsidRDefault="00ED2CBF" w:rsidP="00C33A6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214C85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98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 </w:t>
            </w:r>
            <w:r w:rsidRPr="00214C85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&lt; 1100 EUR </w:t>
            </w:r>
          </w:p>
        </w:tc>
        <w:tc>
          <w:tcPr>
            <w:tcW w:w="2977" w:type="dxa"/>
          </w:tcPr>
          <w:p w14:paraId="477928E4" w14:textId="77777777" w:rsidR="00ED2CBF" w:rsidRPr="003F3E29" w:rsidRDefault="00ED2CBF" w:rsidP="00C33A6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3E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 (06.5)</w:t>
            </w:r>
          </w:p>
        </w:tc>
        <w:tc>
          <w:tcPr>
            <w:tcW w:w="1843" w:type="dxa"/>
          </w:tcPr>
          <w:p w14:paraId="0E229EF4" w14:textId="77777777" w:rsidR="00ED2CBF" w:rsidRDefault="00ED2CBF" w:rsidP="00C33A6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98115D" w14:paraId="481BDAA2" w14:textId="77777777" w:rsidTr="0098115D">
        <w:tc>
          <w:tcPr>
            <w:tcW w:w="421" w:type="dxa"/>
          </w:tcPr>
          <w:p w14:paraId="56812B75" w14:textId="77777777" w:rsidR="00ED2CBF" w:rsidRDefault="00ED2CBF" w:rsidP="00C33A6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10" w:type="dxa"/>
          </w:tcPr>
          <w:p w14:paraId="346D046B" w14:textId="77777777" w:rsidR="00ED2CBF" w:rsidRPr="00E4727B" w:rsidRDefault="00ED2CBF" w:rsidP="00C33A6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214C85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110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to</w:t>
            </w:r>
            <w:proofErr w:type="spellEnd"/>
            <w:r w:rsidRPr="00214C85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 1200 EUR </w:t>
            </w:r>
          </w:p>
        </w:tc>
        <w:tc>
          <w:tcPr>
            <w:tcW w:w="2977" w:type="dxa"/>
          </w:tcPr>
          <w:p w14:paraId="554F3956" w14:textId="77777777" w:rsidR="00ED2CBF" w:rsidRPr="003F3E29" w:rsidRDefault="00ED2CBF" w:rsidP="00C33A6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3E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 (11.0)</w:t>
            </w:r>
          </w:p>
        </w:tc>
        <w:tc>
          <w:tcPr>
            <w:tcW w:w="1843" w:type="dxa"/>
          </w:tcPr>
          <w:p w14:paraId="5B57887C" w14:textId="77777777" w:rsidR="00ED2CBF" w:rsidRDefault="00ED2CBF" w:rsidP="00C33A6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98115D" w14:paraId="547A145E" w14:textId="77777777" w:rsidTr="0098115D">
        <w:tc>
          <w:tcPr>
            <w:tcW w:w="421" w:type="dxa"/>
          </w:tcPr>
          <w:p w14:paraId="6F9F4DAB" w14:textId="77777777" w:rsidR="00ED2CBF" w:rsidRDefault="00ED2CBF" w:rsidP="00C33A6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10" w:type="dxa"/>
          </w:tcPr>
          <w:p w14:paraId="4D738AA3" w14:textId="77777777" w:rsidR="00ED2CBF" w:rsidRPr="00E4727B" w:rsidRDefault="00ED2CBF" w:rsidP="00C33A6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214C85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&gt; 120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to</w:t>
            </w:r>
            <w:proofErr w:type="spellEnd"/>
            <w:r w:rsidRPr="00214C85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 &lt; 1333,33 EUR </w:t>
            </w:r>
          </w:p>
        </w:tc>
        <w:tc>
          <w:tcPr>
            <w:tcW w:w="2977" w:type="dxa"/>
          </w:tcPr>
          <w:p w14:paraId="649A703F" w14:textId="77777777" w:rsidR="00ED2CBF" w:rsidRPr="003F3E29" w:rsidRDefault="00ED2CBF" w:rsidP="00C33A6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3E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 (05.8)</w:t>
            </w:r>
          </w:p>
        </w:tc>
        <w:tc>
          <w:tcPr>
            <w:tcW w:w="1843" w:type="dxa"/>
          </w:tcPr>
          <w:p w14:paraId="13D10358" w14:textId="77777777" w:rsidR="00ED2CBF" w:rsidRDefault="00ED2CBF" w:rsidP="00C33A6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98115D" w14:paraId="2BE6F62D" w14:textId="77777777" w:rsidTr="0098115D">
        <w:tc>
          <w:tcPr>
            <w:tcW w:w="421" w:type="dxa"/>
          </w:tcPr>
          <w:p w14:paraId="6A6C4C56" w14:textId="77777777" w:rsidR="00ED2CBF" w:rsidRDefault="00ED2CBF" w:rsidP="00C33A6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10" w:type="dxa"/>
          </w:tcPr>
          <w:p w14:paraId="57B9788D" w14:textId="77777777" w:rsidR="00ED2CBF" w:rsidRPr="00E4727B" w:rsidRDefault="00ED2CBF" w:rsidP="00C33A6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214C85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1333,33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 </w:t>
            </w:r>
            <w:r w:rsidRPr="00214C85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&lt; 1400 EUR </w:t>
            </w:r>
          </w:p>
        </w:tc>
        <w:tc>
          <w:tcPr>
            <w:tcW w:w="2977" w:type="dxa"/>
          </w:tcPr>
          <w:p w14:paraId="015295FD" w14:textId="77777777" w:rsidR="00ED2CBF" w:rsidRPr="003F3E29" w:rsidRDefault="00ED2CBF" w:rsidP="00C33A6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3E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 (08.4)</w:t>
            </w:r>
          </w:p>
        </w:tc>
        <w:tc>
          <w:tcPr>
            <w:tcW w:w="1843" w:type="dxa"/>
          </w:tcPr>
          <w:p w14:paraId="5850B971" w14:textId="77777777" w:rsidR="00ED2CBF" w:rsidRDefault="00ED2CBF" w:rsidP="00C33A6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98115D" w14:paraId="6E9C3D2C" w14:textId="77777777" w:rsidTr="0098115D">
        <w:tc>
          <w:tcPr>
            <w:tcW w:w="421" w:type="dxa"/>
          </w:tcPr>
          <w:p w14:paraId="567EDE49" w14:textId="77777777" w:rsidR="00ED2CBF" w:rsidRPr="00214C85" w:rsidRDefault="00ED2CBF" w:rsidP="00C33A6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</w:p>
        </w:tc>
        <w:tc>
          <w:tcPr>
            <w:tcW w:w="4110" w:type="dxa"/>
          </w:tcPr>
          <w:p w14:paraId="5C226A5D" w14:textId="77777777" w:rsidR="00ED2CBF" w:rsidRPr="00214C85" w:rsidRDefault="00ED2CBF" w:rsidP="00C33A6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F3E29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140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 </w:t>
            </w:r>
            <w:r w:rsidRPr="003F3E29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&lt; 1533,33 EUR </w:t>
            </w:r>
          </w:p>
        </w:tc>
        <w:tc>
          <w:tcPr>
            <w:tcW w:w="2977" w:type="dxa"/>
          </w:tcPr>
          <w:p w14:paraId="2F575571" w14:textId="77777777" w:rsidR="00ED2CBF" w:rsidRPr="003F3E29" w:rsidRDefault="00ED2CBF" w:rsidP="00C33A6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3E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 (08.8)</w:t>
            </w:r>
          </w:p>
        </w:tc>
        <w:tc>
          <w:tcPr>
            <w:tcW w:w="1843" w:type="dxa"/>
          </w:tcPr>
          <w:p w14:paraId="447599DB" w14:textId="77777777" w:rsidR="00ED2CBF" w:rsidRDefault="00ED2CBF" w:rsidP="00C33A6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98115D" w14:paraId="7707F88C" w14:textId="77777777" w:rsidTr="0098115D">
        <w:tc>
          <w:tcPr>
            <w:tcW w:w="421" w:type="dxa"/>
          </w:tcPr>
          <w:p w14:paraId="7AE3C049" w14:textId="77777777" w:rsidR="00ED2CBF" w:rsidRPr="00214C85" w:rsidRDefault="00ED2CBF" w:rsidP="00C33A6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</w:p>
        </w:tc>
        <w:tc>
          <w:tcPr>
            <w:tcW w:w="4110" w:type="dxa"/>
          </w:tcPr>
          <w:p w14:paraId="0E54A1BD" w14:textId="77777777" w:rsidR="00ED2CBF" w:rsidRPr="00214C85" w:rsidRDefault="00ED2CBF" w:rsidP="00C33A6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F3E29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1533,33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 </w:t>
            </w:r>
            <w:r w:rsidRPr="003F3E29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 &lt;</w:t>
            </w:r>
            <w:proofErr w:type="gramEnd"/>
            <w:r w:rsidRPr="003F3E29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 1666,67 EUR </w:t>
            </w:r>
          </w:p>
        </w:tc>
        <w:tc>
          <w:tcPr>
            <w:tcW w:w="2977" w:type="dxa"/>
          </w:tcPr>
          <w:p w14:paraId="5FCD94D1" w14:textId="77777777" w:rsidR="00ED2CBF" w:rsidRPr="003F3E29" w:rsidRDefault="00ED2CBF" w:rsidP="00C33A6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3E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 (14.9)</w:t>
            </w:r>
          </w:p>
        </w:tc>
        <w:tc>
          <w:tcPr>
            <w:tcW w:w="1843" w:type="dxa"/>
          </w:tcPr>
          <w:p w14:paraId="6CD308DD" w14:textId="77777777" w:rsidR="00ED2CBF" w:rsidRDefault="00ED2CBF" w:rsidP="00C33A6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98115D" w14:paraId="0A244DB4" w14:textId="77777777" w:rsidTr="0098115D">
        <w:tc>
          <w:tcPr>
            <w:tcW w:w="421" w:type="dxa"/>
          </w:tcPr>
          <w:p w14:paraId="07D71337" w14:textId="77777777" w:rsidR="00ED2CBF" w:rsidRPr="00214C85" w:rsidRDefault="00ED2CBF" w:rsidP="00C33A6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</w:p>
        </w:tc>
        <w:tc>
          <w:tcPr>
            <w:tcW w:w="4110" w:type="dxa"/>
          </w:tcPr>
          <w:p w14:paraId="6108DE4D" w14:textId="77777777" w:rsidR="00ED2CBF" w:rsidRPr="00214C85" w:rsidRDefault="00ED2CBF" w:rsidP="00C33A6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F3E29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1666,67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to</w:t>
            </w:r>
            <w:proofErr w:type="spellEnd"/>
            <w:r w:rsidRPr="003F3E29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 &lt; 1866,67 </w:t>
            </w:r>
          </w:p>
        </w:tc>
        <w:tc>
          <w:tcPr>
            <w:tcW w:w="2977" w:type="dxa"/>
          </w:tcPr>
          <w:p w14:paraId="2C450817" w14:textId="77777777" w:rsidR="00ED2CBF" w:rsidRPr="003F3E29" w:rsidRDefault="00ED2CBF" w:rsidP="00C33A6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3E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 (06.7)</w:t>
            </w:r>
          </w:p>
        </w:tc>
        <w:tc>
          <w:tcPr>
            <w:tcW w:w="1843" w:type="dxa"/>
          </w:tcPr>
          <w:p w14:paraId="6F542535" w14:textId="77777777" w:rsidR="00ED2CBF" w:rsidRDefault="00ED2CBF" w:rsidP="00C33A6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98115D" w14:paraId="507A50F9" w14:textId="77777777" w:rsidTr="0098115D">
        <w:tc>
          <w:tcPr>
            <w:tcW w:w="421" w:type="dxa"/>
          </w:tcPr>
          <w:p w14:paraId="2DC5B826" w14:textId="77777777" w:rsidR="00ED2CBF" w:rsidRPr="00214C85" w:rsidRDefault="00ED2CBF" w:rsidP="00C33A6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</w:p>
        </w:tc>
        <w:tc>
          <w:tcPr>
            <w:tcW w:w="4110" w:type="dxa"/>
          </w:tcPr>
          <w:p w14:paraId="153667C5" w14:textId="77777777" w:rsidR="00ED2CBF" w:rsidRPr="00214C85" w:rsidRDefault="00ED2CBF" w:rsidP="00C33A6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F3E29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1866,67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to</w:t>
            </w:r>
            <w:proofErr w:type="spellEnd"/>
            <w:r w:rsidRPr="003F3E29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 2000 EUR </w:t>
            </w:r>
          </w:p>
        </w:tc>
        <w:tc>
          <w:tcPr>
            <w:tcW w:w="2977" w:type="dxa"/>
          </w:tcPr>
          <w:p w14:paraId="63379B80" w14:textId="77777777" w:rsidR="00ED2CBF" w:rsidRPr="003F3E29" w:rsidRDefault="00ED2CBF" w:rsidP="00C33A6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3E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 (07.3)</w:t>
            </w:r>
          </w:p>
        </w:tc>
        <w:tc>
          <w:tcPr>
            <w:tcW w:w="1843" w:type="dxa"/>
          </w:tcPr>
          <w:p w14:paraId="67555A69" w14:textId="77777777" w:rsidR="00ED2CBF" w:rsidRDefault="00ED2CBF" w:rsidP="00C33A6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98115D" w14:paraId="72EB6FF6" w14:textId="77777777" w:rsidTr="0098115D">
        <w:tc>
          <w:tcPr>
            <w:tcW w:w="421" w:type="dxa"/>
          </w:tcPr>
          <w:p w14:paraId="7F8150B2" w14:textId="77777777" w:rsidR="00ED2CBF" w:rsidRPr="003F3E29" w:rsidRDefault="00ED2CBF" w:rsidP="00C33A6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</w:p>
        </w:tc>
        <w:tc>
          <w:tcPr>
            <w:tcW w:w="4110" w:type="dxa"/>
          </w:tcPr>
          <w:p w14:paraId="1F01C09D" w14:textId="77777777" w:rsidR="00ED2CBF" w:rsidRPr="003F3E29" w:rsidRDefault="00ED2CBF" w:rsidP="00C33A6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F3E29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&gt; 200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to</w:t>
            </w:r>
            <w:proofErr w:type="spellEnd"/>
            <w:r w:rsidRPr="003F3E29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 &lt; 2333,33 EUR </w:t>
            </w:r>
          </w:p>
        </w:tc>
        <w:tc>
          <w:tcPr>
            <w:tcW w:w="2977" w:type="dxa"/>
          </w:tcPr>
          <w:p w14:paraId="21471BEE" w14:textId="77777777" w:rsidR="00ED2CBF" w:rsidRPr="003F3E29" w:rsidRDefault="00ED2CBF" w:rsidP="00C33A6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3E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 (04.0)</w:t>
            </w:r>
          </w:p>
        </w:tc>
        <w:tc>
          <w:tcPr>
            <w:tcW w:w="1843" w:type="dxa"/>
          </w:tcPr>
          <w:p w14:paraId="40074B95" w14:textId="77777777" w:rsidR="00ED2CBF" w:rsidRDefault="00ED2CBF" w:rsidP="00C33A6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98115D" w14:paraId="04790B57" w14:textId="77777777" w:rsidTr="0098115D">
        <w:tc>
          <w:tcPr>
            <w:tcW w:w="421" w:type="dxa"/>
          </w:tcPr>
          <w:p w14:paraId="4D333298" w14:textId="77777777" w:rsidR="00ED2CBF" w:rsidRPr="003F3E29" w:rsidRDefault="00ED2CBF" w:rsidP="00C33A6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</w:p>
        </w:tc>
        <w:tc>
          <w:tcPr>
            <w:tcW w:w="4110" w:type="dxa"/>
          </w:tcPr>
          <w:p w14:paraId="4028BF5F" w14:textId="77777777" w:rsidR="00ED2CBF" w:rsidRPr="003F3E29" w:rsidRDefault="00ED2CBF" w:rsidP="00C33A6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3F3E29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2333,33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to</w:t>
            </w:r>
            <w:proofErr w:type="spellEnd"/>
            <w:r w:rsidRPr="003F3E29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 &lt; 3000 EUR </w:t>
            </w:r>
          </w:p>
        </w:tc>
        <w:tc>
          <w:tcPr>
            <w:tcW w:w="2977" w:type="dxa"/>
          </w:tcPr>
          <w:p w14:paraId="7642644B" w14:textId="77777777" w:rsidR="00ED2CBF" w:rsidRPr="003F3E29" w:rsidRDefault="00ED2CBF" w:rsidP="00C33A6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3E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 (07.1)</w:t>
            </w:r>
          </w:p>
        </w:tc>
        <w:tc>
          <w:tcPr>
            <w:tcW w:w="1843" w:type="dxa"/>
          </w:tcPr>
          <w:p w14:paraId="6C0E87B5" w14:textId="77777777" w:rsidR="00ED2CBF" w:rsidRDefault="00ED2CBF" w:rsidP="00C33A6A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98115D" w14:paraId="12A932D3" w14:textId="77777777" w:rsidTr="0098115D">
        <w:tc>
          <w:tcPr>
            <w:tcW w:w="421" w:type="dxa"/>
          </w:tcPr>
          <w:p w14:paraId="32B4C154" w14:textId="77777777" w:rsidR="00ED2CBF" w:rsidRPr="003F3E29" w:rsidRDefault="00ED2CBF" w:rsidP="00C33A6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</w:p>
        </w:tc>
        <w:tc>
          <w:tcPr>
            <w:tcW w:w="4110" w:type="dxa"/>
          </w:tcPr>
          <w:p w14:paraId="5B697A3F" w14:textId="77777777" w:rsidR="00ED2CBF" w:rsidRPr="003F3E29" w:rsidRDefault="00ED2CBF" w:rsidP="00C33A6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Mor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th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 </w:t>
            </w:r>
            <w:r w:rsidRPr="003F3E29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3000 EUR  </w:t>
            </w:r>
          </w:p>
        </w:tc>
        <w:tc>
          <w:tcPr>
            <w:tcW w:w="2977" w:type="dxa"/>
          </w:tcPr>
          <w:p w14:paraId="7883AEB5" w14:textId="77777777" w:rsidR="00ED2CBF" w:rsidRPr="003F3E29" w:rsidRDefault="00ED2CBF" w:rsidP="00C33A6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3E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 (08.4)</w:t>
            </w:r>
          </w:p>
        </w:tc>
        <w:tc>
          <w:tcPr>
            <w:tcW w:w="1843" w:type="dxa"/>
          </w:tcPr>
          <w:p w14:paraId="6ED23E34" w14:textId="77777777" w:rsidR="00ED2CBF" w:rsidRPr="002C4F56" w:rsidRDefault="00ED2CBF" w:rsidP="00C33A6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8115D" w14:paraId="31B42A3D" w14:textId="77777777" w:rsidTr="0098115D">
        <w:tc>
          <w:tcPr>
            <w:tcW w:w="4531" w:type="dxa"/>
            <w:gridSpan w:val="2"/>
          </w:tcPr>
          <w:p w14:paraId="000F8BB8" w14:textId="77777777" w:rsidR="00ED2CBF" w:rsidRPr="006B6038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I, M (SD; range)</w:t>
            </w:r>
          </w:p>
        </w:tc>
        <w:tc>
          <w:tcPr>
            <w:tcW w:w="2977" w:type="dxa"/>
          </w:tcPr>
          <w:p w14:paraId="6F6FB4C2" w14:textId="77777777" w:rsidR="00ED2CBF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B7D6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05</w:t>
            </w:r>
            <w:r w:rsidRPr="002B7D6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(0.7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</w:t>
            </w:r>
            <w:r w:rsidRPr="002B7D6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; -1.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</w:t>
            </w:r>
            <w:r w:rsidRPr="002B7D6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– 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86</w:t>
            </w:r>
            <w:r w:rsidRPr="002B7D6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  <w:p w14:paraId="2B76690B" w14:textId="77777777" w:rsidR="00ED2CBF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0.09 (0.87; -1.21 – 4.75)</w:t>
            </w:r>
          </w:p>
          <w:p w14:paraId="78A8A821" w14:textId="77777777" w:rsidR="00ED2CBF" w:rsidRPr="00690664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7946F1B8" w14:textId="77777777" w:rsidR="00ED2CBF" w:rsidRPr="002C4F56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D2CBF" w14:paraId="5103203C" w14:textId="77777777" w:rsidTr="0098115D">
        <w:tc>
          <w:tcPr>
            <w:tcW w:w="421" w:type="dxa"/>
          </w:tcPr>
          <w:p w14:paraId="67C52C84" w14:textId="77777777" w:rsidR="00ED2CBF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4110" w:type="dxa"/>
          </w:tcPr>
          <w:p w14:paraId="1249B34D" w14:textId="77777777" w:rsidR="00ED2CBF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terleukin – 6, M (SD; range)</w:t>
            </w:r>
          </w:p>
        </w:tc>
        <w:tc>
          <w:tcPr>
            <w:tcW w:w="2977" w:type="dxa"/>
          </w:tcPr>
          <w:p w14:paraId="3070414D" w14:textId="77777777" w:rsidR="00ED2CBF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B7D6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</w:t>
            </w:r>
            <w:r w:rsidRPr="002B7D6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(1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</w:t>
            </w:r>
            <w:r w:rsidRPr="002B7D6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; 3.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</w:t>
            </w:r>
            <w:r w:rsidRPr="002B7D6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– 7.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</w:t>
            </w:r>
            <w:r w:rsidRPr="002B7D6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  <w:p w14:paraId="5D8606E1" w14:textId="77777777" w:rsidR="00ED2CBF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29 (2.39; 3.50 – 29.30)</w:t>
            </w:r>
          </w:p>
          <w:p w14:paraId="79C2D2C1" w14:textId="77777777" w:rsidR="00ED2CBF" w:rsidRPr="00690664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421C4155" w14:textId="77777777" w:rsidR="00ED2CBF" w:rsidRPr="002C4F56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4F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 </w:t>
            </w:r>
          </w:p>
        </w:tc>
      </w:tr>
      <w:tr w:rsidR="00ED2CBF" w14:paraId="1E2ABB24" w14:textId="77777777" w:rsidTr="0098115D">
        <w:tc>
          <w:tcPr>
            <w:tcW w:w="421" w:type="dxa"/>
          </w:tcPr>
          <w:p w14:paraId="7FF88D23" w14:textId="77777777" w:rsidR="00ED2CBF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10" w:type="dxa"/>
          </w:tcPr>
          <w:p w14:paraId="7D4B74C4" w14:textId="77777777" w:rsidR="00ED2CBF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-reactive Protein, M (SD; range)</w:t>
            </w:r>
          </w:p>
        </w:tc>
        <w:tc>
          <w:tcPr>
            <w:tcW w:w="2977" w:type="dxa"/>
          </w:tcPr>
          <w:p w14:paraId="52CB898C" w14:textId="77777777" w:rsidR="00ED2CBF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B7D6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7</w:t>
            </w:r>
            <w:r w:rsidRPr="002B7D6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79</w:t>
            </w:r>
            <w:r w:rsidRPr="002B7D6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; 0.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</w:t>
            </w:r>
            <w:r w:rsidRPr="002B7D6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– 6.9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</w:t>
            </w:r>
            <w:r w:rsidRPr="002B7D6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  <w:p w14:paraId="6568B3EC" w14:textId="77777777" w:rsidR="00ED2CBF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42 (4.28; 0.22 – 72.64)</w:t>
            </w:r>
          </w:p>
          <w:p w14:paraId="7CCB4C6F" w14:textId="77777777" w:rsidR="00ED2CBF" w:rsidRPr="00690664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1E402727" w14:textId="77777777" w:rsidR="00ED2CBF" w:rsidRPr="002C4F56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4F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98115D" w14:paraId="0AFAF7A1" w14:textId="77777777" w:rsidTr="0098115D">
        <w:tc>
          <w:tcPr>
            <w:tcW w:w="4531" w:type="dxa"/>
            <w:gridSpan w:val="2"/>
          </w:tcPr>
          <w:p w14:paraId="685A21DA" w14:textId="77777777" w:rsidR="00ED2CBF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L-R, M (SD; range)</w:t>
            </w:r>
          </w:p>
        </w:tc>
        <w:tc>
          <w:tcPr>
            <w:tcW w:w="2977" w:type="dxa"/>
          </w:tcPr>
          <w:p w14:paraId="64D196DD" w14:textId="77777777" w:rsidR="00ED2CBF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B7D6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.7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</w:t>
            </w:r>
            <w:r w:rsidRPr="002B7D6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7; 0.11 – 5.53</w:t>
            </w:r>
            <w:r w:rsidRPr="002B7D6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  <w:p w14:paraId="579580FD" w14:textId="77777777" w:rsidR="00ED2CBF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9 (1.47; 0.11 – 15.17)</w:t>
            </w:r>
          </w:p>
          <w:p w14:paraId="1D82488C" w14:textId="77777777" w:rsidR="00ED2CBF" w:rsidRPr="002A1004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2A25E626" w14:textId="77777777" w:rsidR="00ED2CBF" w:rsidRPr="002C4F56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D2CBF" w14:paraId="5F2687DA" w14:textId="77777777" w:rsidTr="0098115D">
        <w:tc>
          <w:tcPr>
            <w:tcW w:w="421" w:type="dxa"/>
          </w:tcPr>
          <w:p w14:paraId="58FA9B53" w14:textId="77777777" w:rsidR="00ED2CBF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4110" w:type="dxa"/>
          </w:tcPr>
          <w:p w14:paraId="2125B611" w14:textId="77777777" w:rsidR="00ED2CBF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eutrophils, M (SD; range)</w:t>
            </w:r>
          </w:p>
        </w:tc>
        <w:tc>
          <w:tcPr>
            <w:tcW w:w="2977" w:type="dxa"/>
          </w:tcPr>
          <w:p w14:paraId="3EC667C4" w14:textId="77777777" w:rsidR="00ED2CBF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.72 (1.16; 1.25 – 6.17)</w:t>
            </w:r>
          </w:p>
          <w:p w14:paraId="5C87AFE1" w14:textId="77777777" w:rsidR="00ED2CBF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76 (1.25; 1.25 – 10.03)</w:t>
            </w:r>
          </w:p>
          <w:p w14:paraId="5C73373C" w14:textId="77777777" w:rsidR="00ED2CBF" w:rsidRPr="002A1004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4B1AD33C" w14:textId="77777777" w:rsidR="00ED2CBF" w:rsidRPr="002C4F56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4F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ED2CBF" w14:paraId="0634F353" w14:textId="77777777" w:rsidTr="0098115D">
        <w:tc>
          <w:tcPr>
            <w:tcW w:w="421" w:type="dxa"/>
          </w:tcPr>
          <w:p w14:paraId="643694FA" w14:textId="77777777" w:rsidR="00ED2CBF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10" w:type="dxa"/>
          </w:tcPr>
          <w:p w14:paraId="1CFE3269" w14:textId="77777777" w:rsidR="00ED2CBF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ymphocyte, M (SD; range)</w:t>
            </w:r>
          </w:p>
        </w:tc>
        <w:tc>
          <w:tcPr>
            <w:tcW w:w="2977" w:type="dxa"/>
          </w:tcPr>
          <w:p w14:paraId="5EE095B9" w14:textId="77777777" w:rsidR="00ED2CBF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.48 (0.43; 0.24 – 2.35)</w:t>
            </w:r>
          </w:p>
          <w:p w14:paraId="68DCC128" w14:textId="77777777" w:rsidR="00ED2CBF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5 (1.36; 0.24– 28.97)</w:t>
            </w:r>
          </w:p>
          <w:p w14:paraId="77EB0B65" w14:textId="77777777" w:rsidR="00ED2CBF" w:rsidRPr="00ED2CBF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0F21292A" w14:textId="77777777" w:rsidR="00ED2CBF" w:rsidRPr="002C4F56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4F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98115D" w14:paraId="6191059A" w14:textId="77777777" w:rsidTr="0098115D">
        <w:tc>
          <w:tcPr>
            <w:tcW w:w="4531" w:type="dxa"/>
            <w:gridSpan w:val="2"/>
          </w:tcPr>
          <w:p w14:paraId="38675A12" w14:textId="6EEE4279" w:rsidR="00ED2CBF" w:rsidRDefault="0098115D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rail Making Test </w:t>
            </w:r>
            <w:r w:rsidR="00ED2C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, M (SD; range)</w:t>
            </w:r>
          </w:p>
        </w:tc>
        <w:tc>
          <w:tcPr>
            <w:tcW w:w="2977" w:type="dxa"/>
          </w:tcPr>
          <w:p w14:paraId="6FF730BD" w14:textId="77777777" w:rsidR="00ED2CBF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3.10 (13.54; 20.0 – 74.00)</w:t>
            </w:r>
          </w:p>
          <w:p w14:paraId="7915B872" w14:textId="77777777" w:rsidR="00ED2CBF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10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.21 </w:t>
            </w:r>
            <w:r w:rsidRPr="002A10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69</w:t>
            </w:r>
            <w:r w:rsidRPr="002A10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0 – 180.0)</w:t>
            </w:r>
          </w:p>
          <w:p w14:paraId="5151DBEF" w14:textId="77777777" w:rsidR="00ED2CBF" w:rsidRPr="00ED2CBF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4C6F36AA" w14:textId="77777777" w:rsidR="00ED2CBF" w:rsidRPr="002C4F56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4F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98115D" w14:paraId="339DC3AC" w14:textId="77777777" w:rsidTr="0098115D">
        <w:tc>
          <w:tcPr>
            <w:tcW w:w="4531" w:type="dxa"/>
            <w:gridSpan w:val="2"/>
          </w:tcPr>
          <w:p w14:paraId="1390C9BA" w14:textId="7F94A221" w:rsidR="00ED2CBF" w:rsidRDefault="0098115D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il Making Test B residuals</w:t>
            </w:r>
            <w:r w:rsidR="00ED2C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M (SD; range)</w:t>
            </w:r>
          </w:p>
        </w:tc>
        <w:tc>
          <w:tcPr>
            <w:tcW w:w="2977" w:type="dxa"/>
          </w:tcPr>
          <w:p w14:paraId="3497A3D0" w14:textId="50507EC5" w:rsidR="00ED2CBF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-0.9 (40.7; -89.5 – 156.0)</w:t>
            </w:r>
          </w:p>
          <w:p w14:paraId="387421BA" w14:textId="77777777" w:rsidR="00ED2CBF" w:rsidRPr="00D978A1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</w:pPr>
          </w:p>
        </w:tc>
        <w:tc>
          <w:tcPr>
            <w:tcW w:w="1843" w:type="dxa"/>
          </w:tcPr>
          <w:p w14:paraId="5A3EBB21" w14:textId="77777777" w:rsidR="00ED2CBF" w:rsidRPr="002C4F56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4F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98115D" w14:paraId="19BB192D" w14:textId="77777777" w:rsidTr="0098115D">
        <w:tc>
          <w:tcPr>
            <w:tcW w:w="4531" w:type="dxa"/>
            <w:gridSpan w:val="2"/>
          </w:tcPr>
          <w:p w14:paraId="4668596D" w14:textId="77777777" w:rsidR="00ED2CBF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jective Age, M (SD; range)</w:t>
            </w:r>
          </w:p>
        </w:tc>
        <w:tc>
          <w:tcPr>
            <w:tcW w:w="2977" w:type="dxa"/>
          </w:tcPr>
          <w:p w14:paraId="2C3B906D" w14:textId="77777777" w:rsidR="00ED2CBF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2B7D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r w:rsidRPr="002B7D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09; -0.53 – </w:t>
            </w:r>
            <w:proofErr w:type="gramStart"/>
            <w:r w:rsidRPr="002B7D6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proofErr w:type="gramEnd"/>
          </w:p>
          <w:p w14:paraId="042079AC" w14:textId="77777777" w:rsidR="00ED2CBF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8 (0.10; -1.00 – 0.27)</w:t>
            </w:r>
          </w:p>
          <w:p w14:paraId="6CE86751" w14:textId="77777777" w:rsidR="00ED2CBF" w:rsidRPr="00837B5D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2AD0723B" w14:textId="77777777" w:rsidR="00ED2CBF" w:rsidRPr="002C4F56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4F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</w:tr>
      <w:tr w:rsidR="0098115D" w14:paraId="7C004B6D" w14:textId="77777777" w:rsidTr="0098115D">
        <w:tc>
          <w:tcPr>
            <w:tcW w:w="4531" w:type="dxa"/>
            <w:gridSpan w:val="2"/>
          </w:tcPr>
          <w:p w14:paraId="39C1A1B9" w14:textId="77777777" w:rsidR="00ED2CBF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uture Self-Views, M (SD; range) </w:t>
            </w:r>
          </w:p>
        </w:tc>
        <w:tc>
          <w:tcPr>
            <w:tcW w:w="2977" w:type="dxa"/>
          </w:tcPr>
          <w:p w14:paraId="54660FE5" w14:textId="77777777" w:rsidR="00ED2CBF" w:rsidRDefault="00ED2CBF" w:rsidP="00C33A6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73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56 (1.53; 1 – 8)</w:t>
            </w:r>
          </w:p>
          <w:p w14:paraId="6A7CAE4A" w14:textId="77777777" w:rsidR="00ED2CBF" w:rsidRPr="007173F2" w:rsidRDefault="00ED2CBF" w:rsidP="00C33A6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4C372E84" w14:textId="77777777" w:rsidR="00ED2CBF" w:rsidRPr="002C4F56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4F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</w:tr>
      <w:tr w:rsidR="0098115D" w14:paraId="7A838093" w14:textId="77777777" w:rsidTr="0098115D">
        <w:tc>
          <w:tcPr>
            <w:tcW w:w="4531" w:type="dxa"/>
            <w:gridSpan w:val="2"/>
          </w:tcPr>
          <w:p w14:paraId="325A8DC2" w14:textId="77777777" w:rsidR="00ED2CBF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ADL, M (SD; range)</w:t>
            </w:r>
          </w:p>
        </w:tc>
        <w:tc>
          <w:tcPr>
            <w:tcW w:w="2977" w:type="dxa"/>
          </w:tcPr>
          <w:p w14:paraId="56FD1A60" w14:textId="77777777" w:rsidR="00ED2CBF" w:rsidRDefault="00ED2CBF" w:rsidP="00C33A6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73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88 (0.42; 4 – 8)</w:t>
            </w:r>
          </w:p>
          <w:p w14:paraId="46E9B8FB" w14:textId="77777777" w:rsidR="00ED2CBF" w:rsidRPr="007173F2" w:rsidRDefault="00ED2CBF" w:rsidP="00C33A6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0F6A4270" w14:textId="77777777" w:rsidR="00ED2CBF" w:rsidRPr="002C4F56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4F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ED2CBF" w14:paraId="2135D616" w14:textId="77777777" w:rsidTr="0098115D">
        <w:tc>
          <w:tcPr>
            <w:tcW w:w="4531" w:type="dxa"/>
            <w:gridSpan w:val="2"/>
          </w:tcPr>
          <w:p w14:paraId="21E888F5" w14:textId="77777777" w:rsidR="00ED2CBF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Q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M (SD; range) </w:t>
            </w:r>
          </w:p>
        </w:tc>
        <w:tc>
          <w:tcPr>
            <w:tcW w:w="2977" w:type="dxa"/>
          </w:tcPr>
          <w:p w14:paraId="70DAD4BA" w14:textId="77777777" w:rsidR="00ED2CBF" w:rsidRDefault="00ED2CBF" w:rsidP="00C33A6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73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24 (0.65; 1.88 – 5.25)</w:t>
            </w:r>
          </w:p>
          <w:p w14:paraId="161FC67B" w14:textId="77777777" w:rsidR="00ED2CBF" w:rsidRPr="007173F2" w:rsidRDefault="00ED2CBF" w:rsidP="00C33A6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5C0E072B" w14:textId="77777777" w:rsidR="00ED2CBF" w:rsidRPr="002C4F56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4F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</w:tr>
      <w:tr w:rsidR="00ED2CBF" w14:paraId="5F2DAA30" w14:textId="77777777" w:rsidTr="0098115D">
        <w:tc>
          <w:tcPr>
            <w:tcW w:w="4531" w:type="dxa"/>
            <w:gridSpan w:val="2"/>
            <w:tcBorders>
              <w:bottom w:val="single" w:sz="4" w:space="0" w:color="auto"/>
            </w:tcBorders>
          </w:tcPr>
          <w:p w14:paraId="2962DF30" w14:textId="77777777" w:rsidR="00ED2CBF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fe Satisfaction, M (SD; range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118FC11" w14:textId="77777777" w:rsidR="00ED2CBF" w:rsidRPr="007173F2" w:rsidRDefault="00ED2CBF" w:rsidP="00C33A6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73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2 (0.79; 1.0 – 5.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68B0AE4" w14:textId="77777777" w:rsidR="00ED2CBF" w:rsidRPr="002C4F56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4F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ED2CBF" w:rsidRPr="002C4F56" w14:paraId="343B18FF" w14:textId="77777777" w:rsidTr="00ED2CBF">
        <w:tc>
          <w:tcPr>
            <w:tcW w:w="9351" w:type="dxa"/>
            <w:gridSpan w:val="4"/>
            <w:tcBorders>
              <w:top w:val="single" w:sz="4" w:space="0" w:color="auto"/>
            </w:tcBorders>
          </w:tcPr>
          <w:p w14:paraId="75E6D9B6" w14:textId="7B0E8F45" w:rsidR="00ED2CBF" w:rsidRDefault="00ED2CBF" w:rsidP="00C33A6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D2CB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Note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: mean, SD: standard deviation. Bold values are based 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nsoriz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upper 95</w:t>
            </w:r>
            <w:r w:rsidRPr="002B7D6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ercentile) variables.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: values based on variable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nsoriz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 SD below and above the mean.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  <w:r w:rsidRPr="00913C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y participants had</w:t>
            </w:r>
            <w:r w:rsidRPr="00C535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‘</w:t>
            </w:r>
            <w:r w:rsidRPr="00C535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hool qualification and no vocational qualificatio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’ or ‘s</w:t>
            </w:r>
            <w:r w:rsidRPr="00A834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condary school leaving certificate and no vocational qualificatio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’. </w:t>
            </w:r>
            <w:r w:rsidRPr="00913C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: polytechnic secondary school. M: mean, SD: standard deviation. </w:t>
            </w:r>
            <w:r w:rsidR="00F51D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II: composite inflammatory index, IADL: instrumental activities of daily living, </w:t>
            </w:r>
            <w:proofErr w:type="spellStart"/>
            <w:r w:rsidR="00F51D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QoL</w:t>
            </w:r>
            <w:proofErr w:type="spellEnd"/>
            <w:r w:rsidR="00F51D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: health-related quality of life. </w:t>
            </w:r>
          </w:p>
        </w:tc>
      </w:tr>
    </w:tbl>
    <w:p w14:paraId="2B09F62D" w14:textId="77777777" w:rsidR="00ED2CBF" w:rsidRDefault="00ED2CBF">
      <w:pPr>
        <w:rPr>
          <w:lang w:val="en-US"/>
        </w:rPr>
      </w:pPr>
    </w:p>
    <w:p w14:paraId="7C8FE70D" w14:textId="77777777" w:rsidR="00AB0A11" w:rsidRDefault="00AB0A11">
      <w:pPr>
        <w:rPr>
          <w:lang w:val="en-US"/>
        </w:rPr>
      </w:pPr>
    </w:p>
    <w:p w14:paraId="19C2A8D4" w14:textId="77777777" w:rsidR="002C4F56" w:rsidRDefault="002C4F56">
      <w:pPr>
        <w:rPr>
          <w:lang w:val="en-US"/>
        </w:rPr>
        <w:sectPr w:rsidR="002C4F56" w:rsidSect="002C4F56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7DE63646" w14:textId="77777777" w:rsidR="00AB0A11" w:rsidRDefault="00AB0A11">
      <w:pPr>
        <w:rPr>
          <w:lang w:val="en-US"/>
        </w:rPr>
      </w:pPr>
    </w:p>
    <w:tbl>
      <w:tblPr>
        <w:tblW w:w="1067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16"/>
        <w:gridCol w:w="815"/>
        <w:gridCol w:w="1082"/>
        <w:gridCol w:w="1103"/>
        <w:gridCol w:w="832"/>
        <w:gridCol w:w="1104"/>
        <w:gridCol w:w="1125"/>
        <w:gridCol w:w="815"/>
        <w:gridCol w:w="1082"/>
        <w:gridCol w:w="1103"/>
      </w:tblGrid>
      <w:tr w:rsidR="00AB0A11" w:rsidRPr="00D2654B" w14:paraId="7B4FFAE3" w14:textId="77777777" w:rsidTr="00A3533D">
        <w:trPr>
          <w:trHeight w:val="440"/>
        </w:trPr>
        <w:tc>
          <w:tcPr>
            <w:tcW w:w="0" w:type="auto"/>
            <w:gridSpan w:val="10"/>
            <w:vAlign w:val="center"/>
          </w:tcPr>
          <w:p w14:paraId="7A75266C" w14:textId="649570D8" w:rsidR="00AB0A11" w:rsidRPr="00D21173" w:rsidRDefault="00AB0A11" w:rsidP="00A3533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pplementar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D211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ble 2</w:t>
            </w:r>
          </w:p>
        </w:tc>
      </w:tr>
      <w:tr w:rsidR="00AB0A11" w:rsidRPr="002C4F56" w14:paraId="56F70979" w14:textId="77777777" w:rsidTr="00A3533D">
        <w:trPr>
          <w:trHeight w:val="440"/>
        </w:trPr>
        <w:tc>
          <w:tcPr>
            <w:tcW w:w="0" w:type="auto"/>
            <w:gridSpan w:val="10"/>
            <w:tcBorders>
              <w:bottom w:val="single" w:sz="6" w:space="0" w:color="auto"/>
            </w:tcBorders>
            <w:vAlign w:val="center"/>
          </w:tcPr>
          <w:p w14:paraId="4658C7D5" w14:textId="77777777" w:rsidR="00AB0A11" w:rsidRPr="00DF7C20" w:rsidRDefault="00AB0A11" w:rsidP="00A3533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118B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 xml:space="preserve">Multiple Linear Regression Predicting 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Instrumental Activities of Daily Living</w:t>
            </w:r>
            <w:r w:rsidRPr="00E118B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 xml:space="preserve">(IADL) </w:t>
            </w:r>
            <w:r w:rsidRPr="00E118B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by OMAs and SMAs</w:t>
            </w:r>
          </w:p>
        </w:tc>
      </w:tr>
      <w:tr w:rsidR="00AB0A11" w:rsidRPr="00D2654B" w14:paraId="63001A71" w14:textId="77777777" w:rsidTr="00A3533D">
        <w:trPr>
          <w:trHeight w:val="440"/>
        </w:trPr>
        <w:tc>
          <w:tcPr>
            <w:tcW w:w="0" w:type="auto"/>
            <w:vAlign w:val="center"/>
          </w:tcPr>
          <w:p w14:paraId="5E3351A7" w14:textId="77777777" w:rsidR="00AB0A11" w:rsidRPr="00DF7C20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9"/>
            <w:tcBorders>
              <w:bottom w:val="single" w:sz="6" w:space="0" w:color="auto"/>
            </w:tcBorders>
            <w:vAlign w:val="center"/>
          </w:tcPr>
          <w:p w14:paraId="71D066AE" w14:textId="77777777" w:rsidR="00AB0A11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ADL</w:t>
            </w:r>
          </w:p>
        </w:tc>
      </w:tr>
      <w:tr w:rsidR="00AB0A11" w:rsidRPr="00D2654B" w14:paraId="7D2C1C93" w14:textId="77777777" w:rsidTr="00A3533D">
        <w:trPr>
          <w:trHeight w:val="440"/>
        </w:trPr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16035D5C" w14:textId="77777777" w:rsidR="00AB0A11" w:rsidRPr="00D2654B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bottom w:val="single" w:sz="6" w:space="0" w:color="auto"/>
            </w:tcBorders>
            <w:vAlign w:val="center"/>
          </w:tcPr>
          <w:p w14:paraId="1A215303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92D8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ariate</w:t>
            </w:r>
            <w:proofErr w:type="spellEnd"/>
            <w:r w:rsidRPr="00292D8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Model</w:t>
            </w:r>
          </w:p>
        </w:tc>
        <w:tc>
          <w:tcPr>
            <w:tcW w:w="0" w:type="auto"/>
            <w:gridSpan w:val="3"/>
            <w:tcBorders>
              <w:bottom w:val="single" w:sz="6" w:space="0" w:color="auto"/>
            </w:tcBorders>
            <w:vAlign w:val="center"/>
          </w:tcPr>
          <w:p w14:paraId="0B7A6399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92D8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0" w:type="auto"/>
            <w:gridSpan w:val="3"/>
            <w:tcBorders>
              <w:bottom w:val="single" w:sz="6" w:space="0" w:color="auto"/>
            </w:tcBorders>
            <w:vAlign w:val="center"/>
          </w:tcPr>
          <w:p w14:paraId="714B9F53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92D8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 2</w:t>
            </w:r>
          </w:p>
        </w:tc>
      </w:tr>
      <w:tr w:rsidR="00AB0A11" w:rsidRPr="00D2654B" w14:paraId="11C5A5B1" w14:textId="77777777" w:rsidTr="00A3533D">
        <w:trPr>
          <w:trHeight w:val="440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051231F" w14:textId="77777777" w:rsidR="00AB0A11" w:rsidRPr="00D2654B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265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3BD2F81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Symbol" w:eastAsia="Times New Roman" w:hAnsi="Symbol" w:cs="Times New Roman"/>
                <w:i/>
                <w:iCs/>
                <w:sz w:val="24"/>
                <w:szCs w:val="24"/>
              </w:rPr>
            </w:pPr>
            <w:r w:rsidRPr="00292D8E">
              <w:rPr>
                <w:rFonts w:ascii="Symbol" w:eastAsia="Times New Roman" w:hAnsi="Symbol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BD4607F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118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D86D2E9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118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8560857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92D8E">
              <w:rPr>
                <w:rFonts w:ascii="Symbol" w:eastAsia="Times New Roman" w:hAnsi="Symbol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78AC753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118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20D8D34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118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CEEB366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92D8E">
              <w:rPr>
                <w:rFonts w:ascii="Symbol" w:eastAsia="Times New Roman" w:hAnsi="Symbol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C6509AC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118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B30FF7A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118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AB0A11" w:rsidRPr="00D2654B" w14:paraId="735F6419" w14:textId="77777777" w:rsidTr="00A3533D">
        <w:trPr>
          <w:trHeight w:val="27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723DE2" w14:textId="77777777" w:rsidR="00AB0A11" w:rsidRPr="00D2654B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D2654B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  <w:proofErr w:type="spellEnd"/>
            <w:r w:rsidRPr="00D2654B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BCE4FD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Fonts w:ascii="Times New Roman" w:eastAsia="Times New Roman" w:hAnsi="Times New Roman" w:cs="Times New Roman"/>
                <w:sz w:val="24"/>
                <w:szCs w:val="24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A9883D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Fonts w:ascii="Times New Roman" w:eastAsia="Times New Roman" w:hAnsi="Times New Roman" w:cs="Times New Roman"/>
                <w:sz w:val="24"/>
                <w:szCs w:val="24"/>
              </w:rPr>
              <w:t>409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DC6D31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Style w:val="Fett"/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55D342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Fonts w:ascii="Times New Roman" w:eastAsia="Times New Roman" w:hAnsi="Times New Roman" w:cs="Times New Roman"/>
                <w:sz w:val="24"/>
                <w:szCs w:val="24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965861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Fonts w:ascii="Times New Roman" w:eastAsia="Times New Roman" w:hAnsi="Times New Roman" w:cs="Times New Roman"/>
                <w:sz w:val="24"/>
                <w:szCs w:val="24"/>
              </w:rPr>
              <w:t>410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C94D11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Style w:val="Fett"/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9E5820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Fonts w:ascii="Times New Roman" w:eastAsia="Times New Roman" w:hAnsi="Times New Roman" w:cs="Times New Roman"/>
                <w:sz w:val="24"/>
                <w:szCs w:val="24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A77A05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Fonts w:ascii="Times New Roman" w:eastAsia="Times New Roman" w:hAnsi="Times New Roman" w:cs="Times New Roman"/>
                <w:sz w:val="24"/>
                <w:szCs w:val="24"/>
              </w:rPr>
              <w:t>409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010D12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Style w:val="Fett"/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B0A11" w:rsidRPr="00D2654B" w14:paraId="2E809F16" w14:textId="77777777" w:rsidTr="00A3533D">
        <w:trPr>
          <w:trHeight w:val="27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D8FF6F7" w14:textId="77777777" w:rsidR="00AB0A11" w:rsidRPr="00D2654B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18B5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021A28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Fonts w:ascii="Times New Roman" w:eastAsia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B21B63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Fonts w:ascii="Times New Roman" w:eastAsia="Times New Roman" w:hAnsi="Times New Roman" w:cs="Times New Roman"/>
                <w:sz w:val="24"/>
                <w:szCs w:val="24"/>
              </w:rPr>
              <w:t>-2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D1A146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Style w:val="Fett"/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24BB17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Fonts w:ascii="Times New Roman" w:eastAsia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2A5832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Fonts w:ascii="Times New Roman" w:eastAsia="Times New Roman" w:hAnsi="Times New Roman" w:cs="Times New Roman"/>
                <w:sz w:val="24"/>
                <w:szCs w:val="24"/>
              </w:rPr>
              <w:t>-2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862CC9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Style w:val="Fett"/>
                <w:rFonts w:ascii="Times New Roman" w:eastAsia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7104D2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Fonts w:ascii="Times New Roman" w:eastAsia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D2B20D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Fonts w:ascii="Times New Roman" w:eastAsia="Times New Roman" w:hAnsi="Times New Roman" w:cs="Times New Roman"/>
                <w:sz w:val="24"/>
                <w:szCs w:val="24"/>
              </w:rPr>
              <w:t>-2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055451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Style w:val="Fett"/>
                <w:rFonts w:ascii="Times New Roman" w:eastAsia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AB0A11" w:rsidRPr="00D2654B" w14:paraId="6A7A62EC" w14:textId="77777777" w:rsidTr="00A3533D">
        <w:trPr>
          <w:trHeight w:val="27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63EBFB" w14:textId="77777777" w:rsidR="00AB0A11" w:rsidRPr="00D2654B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18B5"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60BF9E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A3FC84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Fonts w:ascii="Times New Roman" w:eastAsia="Times New Roman" w:hAnsi="Times New Roman" w:cs="Times New Roman"/>
                <w:sz w:val="24"/>
                <w:szCs w:val="24"/>
              </w:rPr>
              <w:t>3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1B585A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Style w:val="Fett"/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194D08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AD3208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Fonts w:ascii="Times New Roman" w:eastAsia="Times New Roman" w:hAnsi="Times New Roman" w:cs="Times New Roman"/>
                <w:sz w:val="24"/>
                <w:szCs w:val="24"/>
              </w:rPr>
              <w:t>3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6515C6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Style w:val="Fett"/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0147F5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328C18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Fonts w:ascii="Times New Roman" w:eastAsia="Times New Roman" w:hAnsi="Times New Roman" w:cs="Times New Roman"/>
                <w:sz w:val="24"/>
                <w:szCs w:val="24"/>
              </w:rPr>
              <w:t>3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356BEE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Style w:val="Fett"/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AB0A11" w:rsidRPr="00D2654B" w14:paraId="00BEB85A" w14:textId="77777777" w:rsidTr="00A3533D">
        <w:trPr>
          <w:trHeight w:val="27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431F34A" w14:textId="77777777" w:rsidR="00AB0A11" w:rsidRPr="00D2654B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18B5">
              <w:rPr>
                <w:rFonts w:ascii="Times New Roman" w:hAnsi="Times New Roman" w:cs="Times New Roman"/>
                <w:sz w:val="24"/>
                <w:szCs w:val="24"/>
              </w:rPr>
              <w:t>Inco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4F4BE1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1EC316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2F26B7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Fonts w:ascii="Times New Roman" w:eastAsia="Times New Roman" w:hAnsi="Times New Roman" w:cs="Times New Roman"/>
                <w:sz w:val="24"/>
                <w:szCs w:val="24"/>
              </w:rPr>
              <w:t>0.8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ED20E8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1449D0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6068D6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Fonts w:ascii="Times New Roman" w:eastAsia="Times New Roman" w:hAnsi="Times New Roman" w:cs="Times New Roman"/>
                <w:sz w:val="24"/>
                <w:szCs w:val="24"/>
              </w:rPr>
              <w:t>0.9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A29D06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6EF3BB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890CDA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Fonts w:ascii="Times New Roman" w:eastAsia="Times New Roman" w:hAnsi="Times New Roman" w:cs="Times New Roman"/>
                <w:sz w:val="24"/>
                <w:szCs w:val="24"/>
              </w:rPr>
              <w:t>0.976</w:t>
            </w:r>
          </w:p>
        </w:tc>
      </w:tr>
      <w:tr w:rsidR="00AB0A11" w:rsidRPr="00D2654B" w14:paraId="2C715597" w14:textId="77777777" w:rsidTr="00A3533D">
        <w:trPr>
          <w:trHeight w:val="27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FB30E2B" w14:textId="77777777" w:rsidR="00AB0A11" w:rsidRPr="00D2654B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18B5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334751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43962C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E510D4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Fonts w:ascii="Times New Roman" w:eastAsia="Times New Roman" w:hAnsi="Times New Roman" w:cs="Times New Roman"/>
                <w:sz w:val="24"/>
                <w:szCs w:val="24"/>
              </w:rPr>
              <w:t>0.7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C39153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AADDD1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Fonts w:ascii="Times New Roman" w:eastAsia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0C6B67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Fonts w:ascii="Times New Roman" w:eastAsia="Times New Roman" w:hAnsi="Times New Roman" w:cs="Times New Roman"/>
                <w:sz w:val="24"/>
                <w:szCs w:val="24"/>
              </w:rPr>
              <w:t>0.8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81050B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AB3A6F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Fonts w:ascii="Times New Roman" w:eastAsia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ED7A15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Fonts w:ascii="Times New Roman" w:eastAsia="Times New Roman" w:hAnsi="Times New Roman" w:cs="Times New Roman"/>
                <w:sz w:val="24"/>
                <w:szCs w:val="24"/>
              </w:rPr>
              <w:t>0.822</w:t>
            </w:r>
          </w:p>
        </w:tc>
      </w:tr>
      <w:tr w:rsidR="00AB0A11" w:rsidRPr="00D2654B" w14:paraId="2C268A59" w14:textId="77777777" w:rsidTr="00A3533D">
        <w:trPr>
          <w:trHeight w:val="27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2ED5328" w14:textId="77777777" w:rsidR="00AB0A11" w:rsidRPr="00D2654B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18B5">
              <w:rPr>
                <w:rFonts w:ascii="Times New Roman" w:hAnsi="Times New Roman" w:cs="Times New Roman"/>
                <w:sz w:val="24"/>
                <w:szCs w:val="24"/>
              </w:rPr>
              <w:t>CI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9BDC14" w14:textId="77777777" w:rsidR="00AB0A11" w:rsidRPr="00D2654B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56CE19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2D5EF7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A0E0F4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E2C575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Fonts w:ascii="Times New Roman" w:eastAsia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BE0B06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Fonts w:ascii="Times New Roman" w:eastAsia="Times New Roman" w:hAnsi="Times New Roman" w:cs="Times New Roman"/>
                <w:sz w:val="24"/>
                <w:szCs w:val="24"/>
              </w:rPr>
              <w:t>0.8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B99FDA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362A4A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Fonts w:ascii="Times New Roman" w:eastAsia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012649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Fonts w:ascii="Times New Roman" w:eastAsia="Times New Roman" w:hAnsi="Times New Roman" w:cs="Times New Roman"/>
                <w:sz w:val="24"/>
                <w:szCs w:val="24"/>
              </w:rPr>
              <w:t>0.853</w:t>
            </w:r>
          </w:p>
        </w:tc>
      </w:tr>
      <w:tr w:rsidR="00AB0A11" w:rsidRPr="00D2654B" w14:paraId="16F6C652" w14:textId="77777777" w:rsidTr="00A3533D">
        <w:trPr>
          <w:trHeight w:val="27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D964B47" w14:textId="77777777" w:rsidR="00AB0A11" w:rsidRPr="00D2654B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18B5">
              <w:rPr>
                <w:rFonts w:ascii="Times New Roman" w:hAnsi="Times New Roman" w:cs="Times New Roman"/>
                <w:sz w:val="24"/>
                <w:szCs w:val="24"/>
              </w:rPr>
              <w:t>NL-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D2BF8D" w14:textId="77777777" w:rsidR="00AB0A11" w:rsidRPr="00D2654B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0B7F7B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2663CE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CFB2AD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064C58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Fonts w:ascii="Times New Roman" w:eastAsia="Times New Roman" w:hAnsi="Times New Roman" w:cs="Times New Roman"/>
                <w:sz w:val="24"/>
                <w:szCs w:val="24"/>
              </w:rPr>
              <w:t>-0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ABC054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Fonts w:ascii="Times New Roman" w:eastAsia="Times New Roman" w:hAnsi="Times New Roman" w:cs="Times New Roman"/>
                <w:sz w:val="24"/>
                <w:szCs w:val="24"/>
              </w:rPr>
              <w:t>0.7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FE5A18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D2FCB2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Fonts w:ascii="Times New Roman" w:eastAsia="Times New Roman" w:hAnsi="Times New Roman" w:cs="Times New Roman"/>
                <w:sz w:val="24"/>
                <w:szCs w:val="24"/>
              </w:rPr>
              <w:t>-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35186C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Fonts w:ascii="Times New Roman" w:eastAsia="Times New Roman" w:hAnsi="Times New Roman" w:cs="Times New Roman"/>
                <w:sz w:val="24"/>
                <w:szCs w:val="24"/>
              </w:rPr>
              <w:t>0.744</w:t>
            </w:r>
          </w:p>
        </w:tc>
      </w:tr>
      <w:tr w:rsidR="00AB0A11" w:rsidRPr="00D2654B" w14:paraId="7350D06B" w14:textId="77777777" w:rsidTr="00A3533D">
        <w:trPr>
          <w:trHeight w:val="27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422FE86" w14:textId="77777777" w:rsidR="00AB0A11" w:rsidRPr="00D2654B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18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MT 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8B2024" w14:textId="77777777" w:rsidR="00AB0A11" w:rsidRPr="00D2654B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5CC729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517809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76F31F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59BDDD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Fonts w:ascii="Times New Roman" w:eastAsia="Times New Roman" w:hAnsi="Times New Roman" w:cs="Times New Roman"/>
                <w:sz w:val="24"/>
                <w:szCs w:val="24"/>
              </w:rPr>
              <w:t>-0.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D57357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Fonts w:ascii="Times New Roman" w:eastAsia="Times New Roman" w:hAnsi="Times New Roman" w:cs="Times New Roman"/>
                <w:sz w:val="24"/>
                <w:szCs w:val="24"/>
              </w:rPr>
              <w:t>0.5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B6C952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55FF6C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Fonts w:ascii="Times New Roman" w:eastAsia="Times New Roman" w:hAnsi="Times New Roman" w:cs="Times New Roman"/>
                <w:sz w:val="24"/>
                <w:szCs w:val="24"/>
              </w:rPr>
              <w:t>-0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34814A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Fonts w:ascii="Times New Roman" w:eastAsia="Times New Roman" w:hAnsi="Times New Roman" w:cs="Times New Roman"/>
                <w:sz w:val="24"/>
                <w:szCs w:val="24"/>
              </w:rPr>
              <w:t>0.575</w:t>
            </w:r>
          </w:p>
        </w:tc>
      </w:tr>
      <w:tr w:rsidR="00AB0A11" w:rsidRPr="00D2654B" w14:paraId="14D6EB2B" w14:textId="77777777" w:rsidTr="00A3533D">
        <w:trPr>
          <w:trHeight w:val="27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E587F38" w14:textId="77777777" w:rsidR="00AB0A11" w:rsidRPr="00D2654B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18B5">
              <w:rPr>
                <w:rFonts w:ascii="Times New Roman" w:hAnsi="Times New Roman" w:cs="Times New Roman"/>
                <w:sz w:val="24"/>
                <w:szCs w:val="24"/>
              </w:rPr>
              <w:t>TMT B-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158C58" w14:textId="77777777" w:rsidR="00AB0A11" w:rsidRPr="00D2654B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B5CF54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DFAEAA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3CB833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Fonts w:ascii="Times New Roman" w:eastAsia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7373E3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Fonts w:ascii="Times New Roman" w:eastAsia="Times New Roman" w:hAnsi="Times New Roman" w:cs="Times New Roman"/>
                <w:sz w:val="24"/>
                <w:szCs w:val="24"/>
              </w:rPr>
              <w:t>-2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31B2DD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Style w:val="Fett"/>
                <w:rFonts w:ascii="Times New Roman" w:eastAsia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A7BB9A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Fonts w:ascii="Times New Roman" w:eastAsia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D4CB53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Fonts w:ascii="Times New Roman" w:eastAsia="Times New Roman" w:hAnsi="Times New Roman" w:cs="Times New Roman"/>
                <w:sz w:val="24"/>
                <w:szCs w:val="24"/>
              </w:rPr>
              <w:t>-2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891AD3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Style w:val="Fett"/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AB0A11" w:rsidRPr="00D2654B" w14:paraId="0AB0646C" w14:textId="77777777" w:rsidTr="00A3533D">
        <w:trPr>
          <w:trHeight w:val="27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4089449" w14:textId="77777777" w:rsidR="00AB0A11" w:rsidRPr="00D2654B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118B5">
              <w:rPr>
                <w:rFonts w:ascii="Times New Roman" w:hAnsi="Times New Roman" w:cs="Times New Roman"/>
                <w:sz w:val="24"/>
                <w:szCs w:val="24"/>
              </w:rPr>
              <w:t xml:space="preserve">SA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2D68D2" w14:textId="77777777" w:rsidR="00AB0A11" w:rsidRPr="00D2654B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1B11E2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8A03E3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C3EDCF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870FF0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7B600C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20A1DA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EDD47B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Fonts w:ascii="Times New Roman" w:eastAsia="Times New Roman" w:hAnsi="Times New Roman" w:cs="Times New Roman"/>
                <w:sz w:val="24"/>
                <w:szCs w:val="24"/>
              </w:rPr>
              <w:t>-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FD3394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Fonts w:ascii="Times New Roman" w:eastAsia="Times New Roman" w:hAnsi="Times New Roman" w:cs="Times New Roman"/>
                <w:sz w:val="24"/>
                <w:szCs w:val="24"/>
              </w:rPr>
              <w:t>0.744</w:t>
            </w:r>
          </w:p>
        </w:tc>
      </w:tr>
      <w:tr w:rsidR="00AB0A11" w:rsidRPr="00D2654B" w14:paraId="1CDB2F6D" w14:textId="77777777" w:rsidTr="00A3533D">
        <w:trPr>
          <w:trHeight w:val="275"/>
        </w:trPr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C094ACB" w14:textId="77777777" w:rsidR="00AB0A11" w:rsidRPr="00D2654B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871320" w14:textId="77777777" w:rsidR="00AB0A11" w:rsidRPr="00D2654B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F5BA79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FF7391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018A0B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19B851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C0B9B1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A092F7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32FB80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E73B50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Fonts w:ascii="Times New Roman" w:eastAsia="Times New Roman" w:hAnsi="Times New Roman" w:cs="Times New Roman"/>
                <w:sz w:val="24"/>
                <w:szCs w:val="24"/>
              </w:rPr>
              <w:t>0.700</w:t>
            </w:r>
          </w:p>
        </w:tc>
      </w:tr>
      <w:tr w:rsidR="00AB0A11" w:rsidRPr="00D2654B" w14:paraId="6DDCE7ED" w14:textId="77777777" w:rsidTr="00A3533D">
        <w:trPr>
          <w:trHeight w:val="27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B72764" w14:textId="77777777" w:rsidR="00AB0A11" w:rsidRPr="0056459F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E118B5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E118B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118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R</w:t>
            </w:r>
            <w:r w:rsidRPr="00E118B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118B5">
              <w:rPr>
                <w:rFonts w:ascii="Times New Roman" w:eastAsia="Times New Roman" w:hAnsi="Times New Roman" w:cs="Times New Roman"/>
                <w:sz w:val="24"/>
                <w:szCs w:val="24"/>
              </w:rPr>
              <w:t>a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.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6EE30C" w14:textId="77777777" w:rsidR="00AB0A11" w:rsidRPr="00DF7C20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7C20">
              <w:rPr>
                <w:rFonts w:ascii="Times New Roman" w:eastAsia="Times New Roman" w:hAnsi="Times New Roman" w:cs="Times New Roman"/>
                <w:sz w:val="24"/>
                <w:szCs w:val="24"/>
              </w:rPr>
              <w:t>0.052 / 0.043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091448" w14:textId="77777777" w:rsidR="00AB0A11" w:rsidRPr="00DF7C20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7C20">
              <w:rPr>
                <w:rFonts w:ascii="Times New Roman" w:eastAsia="Times New Roman" w:hAnsi="Times New Roman" w:cs="Times New Roman"/>
                <w:sz w:val="24"/>
                <w:szCs w:val="24"/>
              </w:rPr>
              <w:t>0.066 / 0.05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5BEE96" w14:textId="77777777" w:rsidR="00AB0A11" w:rsidRPr="00DF7C20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7C20">
              <w:rPr>
                <w:rFonts w:ascii="Times New Roman" w:eastAsia="Times New Roman" w:hAnsi="Times New Roman" w:cs="Times New Roman"/>
                <w:sz w:val="24"/>
                <w:szCs w:val="24"/>
              </w:rPr>
              <w:t>0.067 / 0.046</w:t>
            </w:r>
          </w:p>
        </w:tc>
      </w:tr>
      <w:tr w:rsidR="00AB0A11" w:rsidRPr="00D2654B" w14:paraId="4207CAE0" w14:textId="77777777" w:rsidTr="00A3533D">
        <w:trPr>
          <w:trHeight w:val="52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BA5D9E" w14:textId="77777777" w:rsidR="00AB0A11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el Comp. </w:t>
            </w:r>
          </w:p>
          <w:p w14:paraId="5EA64D3D" w14:textId="77777777" w:rsidR="00AB0A11" w:rsidRPr="00E118B5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EE0B02" w14:textId="77777777" w:rsidR="00AB0A11" w:rsidRPr="00D2654B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290A24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76ECAF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62B4BE" w14:textId="77777777" w:rsidR="00AB0A11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variat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odel vs. Model 1</w:t>
            </w:r>
          </w:p>
          <w:p w14:paraId="56BC9538" w14:textId="77777777" w:rsidR="00AB0A11" w:rsidRPr="00D2654B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7(4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B56807" w14:textId="77777777" w:rsidR="00AB0A11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 1 vs. Model 2</w:t>
            </w:r>
          </w:p>
          <w:p w14:paraId="1964907D" w14:textId="77777777" w:rsidR="00AB0A11" w:rsidRPr="00D2654B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(2)</w:t>
            </w:r>
          </w:p>
        </w:tc>
      </w:tr>
      <w:tr w:rsidR="00AB0A11" w:rsidRPr="00DF7C20" w14:paraId="2C36329D" w14:textId="77777777" w:rsidTr="00A3533D">
        <w:trPr>
          <w:trHeight w:val="811"/>
        </w:trPr>
        <w:tc>
          <w:tcPr>
            <w:tcW w:w="0" w:type="auto"/>
            <w:gridSpan w:val="10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FEC772" w14:textId="77777777" w:rsidR="00AB0A11" w:rsidRPr="004B0DCC" w:rsidRDefault="00AB0A11" w:rsidP="00A3533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799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Note</w:t>
            </w:r>
            <w:r w:rsidRPr="00DF7C2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Pr="00E118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II: Composite Inflammatory Index. NL-R: Neutrophils to Lymphocyte Ratio (Immune function deficits). TMT A: Visuo-Motor Deficits. TMT B-R: Executive Function Deficit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A: Subjective Age Bias. SPA: Self-Perceptions of Aging. </w:t>
            </w:r>
            <w:r w:rsidRPr="00E118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E118B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E118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.: Adjusted R-squared. Significant estimates (p &lt; .05) are bold.</w:t>
            </w:r>
          </w:p>
        </w:tc>
      </w:tr>
    </w:tbl>
    <w:p w14:paraId="4E39AAB9" w14:textId="77777777" w:rsidR="00AB0A11" w:rsidRDefault="00AB0A11">
      <w:pPr>
        <w:rPr>
          <w:lang w:val="en-US"/>
        </w:rPr>
      </w:pPr>
    </w:p>
    <w:p w14:paraId="0F05E2ED" w14:textId="77777777" w:rsidR="00AB0A11" w:rsidRDefault="00AB0A11">
      <w:pPr>
        <w:rPr>
          <w:lang w:val="en-US"/>
        </w:rPr>
      </w:pPr>
    </w:p>
    <w:p w14:paraId="643B123B" w14:textId="77777777" w:rsidR="00AB0A11" w:rsidRDefault="00AB0A11">
      <w:pPr>
        <w:rPr>
          <w:lang w:val="en-US"/>
        </w:rPr>
      </w:pPr>
    </w:p>
    <w:p w14:paraId="67683869" w14:textId="77777777" w:rsidR="00AB0A11" w:rsidRDefault="00AB0A11">
      <w:pPr>
        <w:rPr>
          <w:lang w:val="en-US"/>
        </w:rPr>
      </w:pPr>
    </w:p>
    <w:p w14:paraId="1E5FDCE4" w14:textId="77777777" w:rsidR="00AB0A11" w:rsidRDefault="00AB0A11">
      <w:pPr>
        <w:rPr>
          <w:lang w:val="en-US"/>
        </w:rPr>
      </w:pPr>
    </w:p>
    <w:p w14:paraId="362CBCB2" w14:textId="77777777" w:rsidR="00AB0A11" w:rsidRDefault="00AB0A11">
      <w:pPr>
        <w:rPr>
          <w:lang w:val="en-US"/>
        </w:rPr>
      </w:pPr>
    </w:p>
    <w:p w14:paraId="26745CC4" w14:textId="77777777" w:rsidR="00AB0A11" w:rsidRDefault="00AB0A11">
      <w:pPr>
        <w:rPr>
          <w:lang w:val="en-US"/>
        </w:rPr>
      </w:pPr>
    </w:p>
    <w:p w14:paraId="7990FAC5" w14:textId="77777777" w:rsidR="00AB0A11" w:rsidRDefault="00AB0A11">
      <w:pPr>
        <w:rPr>
          <w:lang w:val="en-US"/>
        </w:rPr>
      </w:pPr>
    </w:p>
    <w:p w14:paraId="37604250" w14:textId="77777777" w:rsidR="00AB0A11" w:rsidRDefault="00AB0A11">
      <w:pPr>
        <w:rPr>
          <w:lang w:val="en-US"/>
        </w:rPr>
      </w:pPr>
    </w:p>
    <w:p w14:paraId="6D8EB0D8" w14:textId="77777777" w:rsidR="00AB0A11" w:rsidRDefault="00AB0A11">
      <w:pPr>
        <w:rPr>
          <w:lang w:val="en-US"/>
        </w:rPr>
      </w:pPr>
    </w:p>
    <w:tbl>
      <w:tblPr>
        <w:tblpPr w:leftFromText="141" w:rightFromText="141" w:vertAnchor="page" w:horzAnchor="margin" w:tblpY="1505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5"/>
        <w:gridCol w:w="792"/>
        <w:gridCol w:w="1056"/>
        <w:gridCol w:w="1076"/>
        <w:gridCol w:w="828"/>
        <w:gridCol w:w="1099"/>
        <w:gridCol w:w="1120"/>
        <w:gridCol w:w="792"/>
        <w:gridCol w:w="1056"/>
        <w:gridCol w:w="1076"/>
      </w:tblGrid>
      <w:tr w:rsidR="00AB0A11" w:rsidRPr="00D2654B" w14:paraId="76467F5F" w14:textId="77777777" w:rsidTr="00A3533D">
        <w:trPr>
          <w:trHeight w:val="439"/>
        </w:trPr>
        <w:tc>
          <w:tcPr>
            <w:tcW w:w="0" w:type="auto"/>
            <w:gridSpan w:val="10"/>
            <w:vAlign w:val="center"/>
          </w:tcPr>
          <w:p w14:paraId="09F0CF1F" w14:textId="23E2CDAA" w:rsidR="00AB0A11" w:rsidRPr="00D21173" w:rsidRDefault="00AB0A11" w:rsidP="00A3533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Supplementar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D211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</w:tr>
      <w:tr w:rsidR="00AB0A11" w:rsidRPr="002C4F56" w14:paraId="28038D63" w14:textId="77777777" w:rsidTr="00A3533D">
        <w:trPr>
          <w:trHeight w:val="439"/>
        </w:trPr>
        <w:tc>
          <w:tcPr>
            <w:tcW w:w="0" w:type="auto"/>
            <w:gridSpan w:val="10"/>
            <w:tcBorders>
              <w:bottom w:val="single" w:sz="6" w:space="0" w:color="auto"/>
            </w:tcBorders>
            <w:vAlign w:val="center"/>
          </w:tcPr>
          <w:p w14:paraId="099158AD" w14:textId="77777777" w:rsidR="00AB0A11" w:rsidRPr="00DF7C20" w:rsidRDefault="00AB0A11" w:rsidP="00A3533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118B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Multiple Linear Regression Predicting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 xml:space="preserve"> health-related Quality of Life 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hQoL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 xml:space="preserve">) </w:t>
            </w:r>
            <w:r w:rsidRPr="00E118B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by OMAs and SMAs</w:t>
            </w:r>
          </w:p>
        </w:tc>
      </w:tr>
      <w:tr w:rsidR="00AB0A11" w:rsidRPr="00D2654B" w14:paraId="7C234F9D" w14:textId="77777777" w:rsidTr="00A3533D">
        <w:trPr>
          <w:trHeight w:val="439"/>
        </w:trPr>
        <w:tc>
          <w:tcPr>
            <w:tcW w:w="0" w:type="auto"/>
            <w:vAlign w:val="center"/>
          </w:tcPr>
          <w:p w14:paraId="2B53CCB5" w14:textId="77777777" w:rsidR="00AB0A11" w:rsidRPr="00DF7C20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9"/>
            <w:tcBorders>
              <w:bottom w:val="single" w:sz="6" w:space="0" w:color="auto"/>
            </w:tcBorders>
            <w:vAlign w:val="center"/>
          </w:tcPr>
          <w:p w14:paraId="48E10901" w14:textId="77777777" w:rsidR="00AB0A11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QoL</w:t>
            </w:r>
            <w:proofErr w:type="spellEnd"/>
          </w:p>
        </w:tc>
      </w:tr>
      <w:tr w:rsidR="00AB0A11" w:rsidRPr="00D2654B" w14:paraId="2F46443C" w14:textId="77777777" w:rsidTr="00A3533D">
        <w:trPr>
          <w:trHeight w:val="439"/>
        </w:trPr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71B23B95" w14:textId="77777777" w:rsidR="00AB0A11" w:rsidRPr="00D2654B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bottom w:val="single" w:sz="6" w:space="0" w:color="auto"/>
            </w:tcBorders>
            <w:vAlign w:val="center"/>
          </w:tcPr>
          <w:p w14:paraId="5DA4C594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92D8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ariate</w:t>
            </w:r>
            <w:proofErr w:type="spellEnd"/>
            <w:r w:rsidRPr="00292D8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Model</w:t>
            </w:r>
          </w:p>
        </w:tc>
        <w:tc>
          <w:tcPr>
            <w:tcW w:w="0" w:type="auto"/>
            <w:gridSpan w:val="3"/>
            <w:tcBorders>
              <w:bottom w:val="single" w:sz="6" w:space="0" w:color="auto"/>
            </w:tcBorders>
            <w:vAlign w:val="center"/>
          </w:tcPr>
          <w:p w14:paraId="153CA1C0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92D8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0" w:type="auto"/>
            <w:gridSpan w:val="3"/>
            <w:tcBorders>
              <w:bottom w:val="single" w:sz="6" w:space="0" w:color="auto"/>
            </w:tcBorders>
            <w:vAlign w:val="center"/>
          </w:tcPr>
          <w:p w14:paraId="5215F434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92D8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 2</w:t>
            </w:r>
          </w:p>
        </w:tc>
      </w:tr>
      <w:tr w:rsidR="00AB0A11" w:rsidRPr="00D2654B" w14:paraId="0861FE3C" w14:textId="77777777" w:rsidTr="00A3533D">
        <w:trPr>
          <w:trHeight w:val="439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5B4875E" w14:textId="77777777" w:rsidR="00AB0A11" w:rsidRPr="00D2654B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265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9B9E542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92D8E">
              <w:rPr>
                <w:rFonts w:ascii="Symbol" w:eastAsia="Times New Roman" w:hAnsi="Symbol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B9CF317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118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F267239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118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0F8EFBE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92D8E">
              <w:rPr>
                <w:rFonts w:ascii="Symbol" w:eastAsia="Times New Roman" w:hAnsi="Symbol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9120963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118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3FF121A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118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B6641F2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92D8E">
              <w:rPr>
                <w:rFonts w:ascii="Symbol" w:eastAsia="Times New Roman" w:hAnsi="Symbol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CFC93DD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118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0C172E8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118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AB0A11" w:rsidRPr="00D2654B" w14:paraId="09D9F4C5" w14:textId="77777777" w:rsidTr="00A3533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62F001" w14:textId="77777777" w:rsidR="00AB0A11" w:rsidRPr="00D2654B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D2654B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  <w:proofErr w:type="spellEnd"/>
            <w:r w:rsidRPr="00D2654B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9E36A6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A34172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Fonts w:ascii="Times New Roman" w:eastAsia="Times New Roman" w:hAnsi="Times New Roman" w:cs="Times New Roman"/>
                <w:sz w:val="24"/>
                <w:szCs w:val="24"/>
              </w:rPr>
              <w:t>145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125C4C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Style w:val="Fett"/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6BBE0E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66EF09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Fonts w:ascii="Times New Roman" w:eastAsia="Times New Roman" w:hAnsi="Times New Roman" w:cs="Times New Roman"/>
                <w:sz w:val="24"/>
                <w:szCs w:val="24"/>
              </w:rPr>
              <w:t>147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ECFED8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Style w:val="Fett"/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F95E63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A6E576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Fonts w:ascii="Times New Roman" w:eastAsia="Times New Roman" w:hAnsi="Times New Roman" w:cs="Times New Roman"/>
                <w:sz w:val="24"/>
                <w:szCs w:val="24"/>
              </w:rPr>
              <w:t>154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BDD67B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Style w:val="Fett"/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B0A11" w:rsidRPr="00D2654B" w14:paraId="378E8BCE" w14:textId="77777777" w:rsidTr="00A3533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98FD301" w14:textId="77777777" w:rsidR="00AB0A11" w:rsidRPr="00D2654B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18B5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9E91FF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Fonts w:ascii="Times New Roman" w:eastAsia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53CC29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Fonts w:ascii="Times New Roman" w:eastAsia="Times New Roman" w:hAnsi="Times New Roman" w:cs="Times New Roman"/>
                <w:sz w:val="24"/>
                <w:szCs w:val="24"/>
              </w:rPr>
              <w:t>-3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CC29B8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Style w:val="Fett"/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69562F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Fonts w:ascii="Times New Roman" w:eastAsia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1BF07C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Fonts w:ascii="Times New Roman" w:eastAsia="Times New Roman" w:hAnsi="Times New Roman" w:cs="Times New Roman"/>
                <w:sz w:val="24"/>
                <w:szCs w:val="24"/>
              </w:rPr>
              <w:t>-2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E5B3B8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Style w:val="Fett"/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2C5843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Fonts w:ascii="Times New Roman" w:eastAsia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42C195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Fonts w:ascii="Times New Roman" w:eastAsia="Times New Roman" w:hAnsi="Times New Roman" w:cs="Times New Roman"/>
                <w:sz w:val="24"/>
                <w:szCs w:val="24"/>
              </w:rPr>
              <w:t>-2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09304B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Style w:val="Fett"/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AB0A11" w:rsidRPr="00D2654B" w14:paraId="74498912" w14:textId="77777777" w:rsidTr="00A3533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29640AA" w14:textId="77777777" w:rsidR="00AB0A11" w:rsidRPr="00D2654B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18B5"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3BAA01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F59FBC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Fonts w:ascii="Times New Roman" w:eastAsia="Times New Roman" w:hAnsi="Times New Roman" w:cs="Times New Roman"/>
                <w:sz w:val="24"/>
                <w:szCs w:val="24"/>
              </w:rPr>
              <w:t>-1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FDD20D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Fonts w:ascii="Times New Roman" w:eastAsia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702600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Fonts w:ascii="Times New Roman" w:eastAsia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6E896A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Fonts w:ascii="Times New Roman" w:eastAsia="Times New Roman" w:hAnsi="Times New Roman" w:cs="Times New Roman"/>
                <w:sz w:val="24"/>
                <w:szCs w:val="24"/>
              </w:rPr>
              <w:t>-2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9AA948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Style w:val="Fett"/>
                <w:rFonts w:ascii="Times New Roman" w:eastAsia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5D2012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Fonts w:ascii="Times New Roman" w:eastAsia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A4488C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Fonts w:ascii="Times New Roman" w:eastAsia="Times New Roman" w:hAnsi="Times New Roman" w:cs="Times New Roman"/>
                <w:sz w:val="24"/>
                <w:szCs w:val="24"/>
              </w:rPr>
              <w:t>-2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802648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Style w:val="Fett"/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AB0A11" w:rsidRPr="00D2654B" w14:paraId="0A06B8F4" w14:textId="77777777" w:rsidTr="00A3533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41C6D7A" w14:textId="77777777" w:rsidR="00AB0A11" w:rsidRPr="00D2654B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18B5">
              <w:rPr>
                <w:rFonts w:ascii="Times New Roman" w:hAnsi="Times New Roman" w:cs="Times New Roman"/>
                <w:sz w:val="24"/>
                <w:szCs w:val="24"/>
              </w:rPr>
              <w:t>Inco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A0B791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AEEBC6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Fonts w:ascii="Times New Roman" w:eastAsia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97EA51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Style w:val="Fett"/>
                <w:rFonts w:ascii="Times New Roman" w:eastAsia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04E1AB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523875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Fonts w:ascii="Times New Roman" w:eastAsia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4CCA74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Fonts w:ascii="Times New Roman" w:eastAsia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FF97D6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70C275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Fonts w:ascii="Times New Roman" w:eastAsia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E0FAEB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Fonts w:ascii="Times New Roman" w:eastAsia="Times New Roman" w:hAnsi="Times New Roman" w:cs="Times New Roman"/>
                <w:sz w:val="24"/>
                <w:szCs w:val="24"/>
              </w:rPr>
              <w:t>0.130</w:t>
            </w:r>
          </w:p>
        </w:tc>
      </w:tr>
      <w:tr w:rsidR="00AB0A11" w:rsidRPr="00D2654B" w14:paraId="699FE55E" w14:textId="77777777" w:rsidTr="00A3533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EF2293B" w14:textId="77777777" w:rsidR="00AB0A11" w:rsidRPr="00D2654B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18B5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2485F0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33294B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Fonts w:ascii="Times New Roman" w:eastAsia="Times New Roman" w:hAnsi="Times New Roman" w:cs="Times New Roman"/>
                <w:sz w:val="24"/>
                <w:szCs w:val="24"/>
              </w:rPr>
              <w:t>2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C40BAC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Style w:val="Fett"/>
                <w:rFonts w:ascii="Times New Roman" w:eastAsia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008ED7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74A147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Fonts w:ascii="Times New Roman" w:eastAsia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5BEC19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Fonts w:ascii="Times New Roman" w:eastAsia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7D439C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97B147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Fonts w:ascii="Times New Roman" w:eastAsia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78E96D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Fonts w:ascii="Times New Roman" w:eastAsia="Times New Roman" w:hAnsi="Times New Roman" w:cs="Times New Roman"/>
                <w:sz w:val="24"/>
                <w:szCs w:val="24"/>
              </w:rPr>
              <w:t>0.086</w:t>
            </w:r>
          </w:p>
        </w:tc>
      </w:tr>
      <w:tr w:rsidR="00AB0A11" w:rsidRPr="00D2654B" w14:paraId="11EBDA6E" w14:textId="77777777" w:rsidTr="00A3533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62F4135" w14:textId="77777777" w:rsidR="00AB0A11" w:rsidRPr="00D2654B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18B5">
              <w:rPr>
                <w:rFonts w:ascii="Times New Roman" w:hAnsi="Times New Roman" w:cs="Times New Roman"/>
                <w:sz w:val="24"/>
                <w:szCs w:val="24"/>
              </w:rPr>
              <w:t>CI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E563F9" w14:textId="77777777" w:rsidR="00AB0A11" w:rsidRPr="00D2654B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391980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943FBB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5DC911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Fonts w:ascii="Times New Roman" w:eastAsia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F76CBC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Fonts w:ascii="Times New Roman" w:eastAsia="Times New Roman" w:hAnsi="Times New Roman" w:cs="Times New Roman"/>
                <w:sz w:val="24"/>
                <w:szCs w:val="24"/>
              </w:rPr>
              <w:t>-2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136727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Style w:val="Fett"/>
                <w:rFonts w:ascii="Times New Roman" w:eastAsia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690A7F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C4A757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Fonts w:ascii="Times New Roman" w:eastAsia="Times New Roman" w:hAnsi="Times New Roman" w:cs="Times New Roman"/>
                <w:sz w:val="24"/>
                <w:szCs w:val="24"/>
              </w:rPr>
              <w:t>-2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54A286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Style w:val="Fett"/>
                <w:rFonts w:ascii="Times New Roman" w:eastAsia="Times New Roman" w:hAnsi="Times New Roman" w:cs="Times New Roman"/>
                <w:sz w:val="24"/>
                <w:szCs w:val="24"/>
              </w:rPr>
              <w:t>0.043</w:t>
            </w:r>
          </w:p>
        </w:tc>
      </w:tr>
      <w:tr w:rsidR="00AB0A11" w:rsidRPr="00D2654B" w14:paraId="6D6688B5" w14:textId="77777777" w:rsidTr="00A3533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0276915" w14:textId="77777777" w:rsidR="00AB0A11" w:rsidRPr="00D2654B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18B5">
              <w:rPr>
                <w:rFonts w:ascii="Times New Roman" w:hAnsi="Times New Roman" w:cs="Times New Roman"/>
                <w:sz w:val="24"/>
                <w:szCs w:val="24"/>
              </w:rPr>
              <w:t>NL-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F70A2C" w14:textId="77777777" w:rsidR="00AB0A11" w:rsidRPr="00D2654B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4DEEA8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C99779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C4BAEC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43D1E5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Fonts w:ascii="Times New Roman" w:eastAsia="Times New Roman" w:hAnsi="Times New Roman" w:cs="Times New Roman"/>
                <w:sz w:val="24"/>
                <w:szCs w:val="24"/>
              </w:rPr>
              <w:t>-1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D7EFB9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Fonts w:ascii="Times New Roman" w:eastAsia="Times New Roman" w:hAnsi="Times New Roman" w:cs="Times New Roman"/>
                <w:sz w:val="24"/>
                <w:szCs w:val="24"/>
              </w:rPr>
              <w:t>0.1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144228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3AC9FB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Fonts w:ascii="Times New Roman" w:eastAsia="Times New Roman" w:hAnsi="Times New Roman" w:cs="Times New Roman"/>
                <w:sz w:val="24"/>
                <w:szCs w:val="24"/>
              </w:rPr>
              <w:t>-0.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6366AB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Fonts w:ascii="Times New Roman" w:eastAsia="Times New Roman" w:hAnsi="Times New Roman" w:cs="Times New Roman"/>
                <w:sz w:val="24"/>
                <w:szCs w:val="24"/>
              </w:rPr>
              <w:t>0.412</w:t>
            </w:r>
          </w:p>
        </w:tc>
      </w:tr>
      <w:tr w:rsidR="00AB0A11" w:rsidRPr="00D2654B" w14:paraId="5E1C8924" w14:textId="77777777" w:rsidTr="00A3533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19778C0" w14:textId="77777777" w:rsidR="00AB0A11" w:rsidRPr="00D2654B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18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MT 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000DED" w14:textId="77777777" w:rsidR="00AB0A11" w:rsidRPr="00D2654B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23356F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C5B25F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58D88E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7884BE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Fonts w:ascii="Times New Roman" w:eastAsia="Times New Roman" w:hAnsi="Times New Roman" w:cs="Times New Roman"/>
                <w:sz w:val="24"/>
                <w:szCs w:val="24"/>
              </w:rPr>
              <w:t>-1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895FF7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Fonts w:ascii="Times New Roman" w:eastAsia="Times New Roman" w:hAnsi="Times New Roman" w:cs="Times New Roman"/>
                <w:sz w:val="24"/>
                <w:szCs w:val="24"/>
              </w:rPr>
              <w:t>0.1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3352C9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FBAA83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Fonts w:ascii="Times New Roman" w:eastAsia="Times New Roman" w:hAnsi="Times New Roman" w:cs="Times New Roman"/>
                <w:sz w:val="24"/>
                <w:szCs w:val="24"/>
              </w:rPr>
              <w:t>-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C90DA1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Fonts w:ascii="Times New Roman" w:eastAsia="Times New Roman" w:hAnsi="Times New Roman" w:cs="Times New Roman"/>
                <w:sz w:val="24"/>
                <w:szCs w:val="24"/>
              </w:rPr>
              <w:t>0.335</w:t>
            </w:r>
          </w:p>
        </w:tc>
      </w:tr>
      <w:tr w:rsidR="00AB0A11" w:rsidRPr="00D2654B" w14:paraId="5CDC24DE" w14:textId="77777777" w:rsidTr="00A3533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7C61800" w14:textId="77777777" w:rsidR="00AB0A11" w:rsidRPr="00D2654B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18B5">
              <w:rPr>
                <w:rFonts w:ascii="Times New Roman" w:hAnsi="Times New Roman" w:cs="Times New Roman"/>
                <w:sz w:val="24"/>
                <w:szCs w:val="24"/>
              </w:rPr>
              <w:t>TMT B-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937D62" w14:textId="77777777" w:rsidR="00AB0A11" w:rsidRPr="00D2654B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3DFA16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AFDD88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D28573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56347E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Fonts w:ascii="Times New Roman" w:eastAsia="Times New Roman" w:hAnsi="Times New Roman" w:cs="Times New Roman"/>
                <w:sz w:val="24"/>
                <w:szCs w:val="24"/>
              </w:rPr>
              <w:t>-0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288396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Fonts w:ascii="Times New Roman" w:eastAsia="Times New Roman" w:hAnsi="Times New Roman" w:cs="Times New Roman"/>
                <w:sz w:val="24"/>
                <w:szCs w:val="24"/>
              </w:rPr>
              <w:t>0.3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4D0C13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D51509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Fonts w:ascii="Times New Roman" w:eastAsia="Times New Roman" w:hAnsi="Times New Roman" w:cs="Times New Roman"/>
                <w:sz w:val="24"/>
                <w:szCs w:val="24"/>
              </w:rPr>
              <w:t>-0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94D5D6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Fonts w:ascii="Times New Roman" w:eastAsia="Times New Roman" w:hAnsi="Times New Roman" w:cs="Times New Roman"/>
                <w:sz w:val="24"/>
                <w:szCs w:val="24"/>
              </w:rPr>
              <w:t>0.499</w:t>
            </w:r>
          </w:p>
        </w:tc>
      </w:tr>
      <w:tr w:rsidR="00AB0A11" w:rsidRPr="00D2654B" w14:paraId="61B929F4" w14:textId="77777777" w:rsidTr="00A3533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47F4659" w14:textId="77777777" w:rsidR="00AB0A11" w:rsidRPr="00D2654B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118B5">
              <w:rPr>
                <w:rFonts w:ascii="Times New Roman" w:hAnsi="Times New Roman" w:cs="Times New Roman"/>
                <w:sz w:val="24"/>
                <w:szCs w:val="24"/>
              </w:rPr>
              <w:t xml:space="preserve">SA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BA74D0" w14:textId="77777777" w:rsidR="00AB0A11" w:rsidRPr="00D2654B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20170C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20E5C7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1BC289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02C0EE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B06F62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ADE56E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479D33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Fonts w:ascii="Times New Roman" w:eastAsia="Times New Roman" w:hAnsi="Times New Roman" w:cs="Times New Roman"/>
                <w:sz w:val="24"/>
                <w:szCs w:val="24"/>
              </w:rPr>
              <w:t>-1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66B1A0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Fonts w:ascii="Times New Roman" w:eastAsia="Times New Roman" w:hAnsi="Times New Roman" w:cs="Times New Roman"/>
                <w:sz w:val="24"/>
                <w:szCs w:val="24"/>
              </w:rPr>
              <w:t>0.064</w:t>
            </w:r>
          </w:p>
        </w:tc>
      </w:tr>
      <w:tr w:rsidR="00AB0A11" w:rsidRPr="00D2654B" w14:paraId="28399A20" w14:textId="77777777" w:rsidTr="00A3533D"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8B65E3" w14:textId="77777777" w:rsidR="00AB0A11" w:rsidRPr="00D2654B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D06CB0" w14:textId="77777777" w:rsidR="00AB0A11" w:rsidRPr="00D2654B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E670C2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808DA1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C63A72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BD02E7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252971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B39F80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FAEE55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Fonts w:ascii="Times New Roman" w:eastAsia="Times New Roman" w:hAnsi="Times New Roman" w:cs="Times New Roman"/>
                <w:sz w:val="24"/>
                <w:szCs w:val="24"/>
              </w:rPr>
              <w:t>6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95FDE2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Style w:val="Fett"/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B0A11" w:rsidRPr="00D2654B" w14:paraId="455B27A2" w14:textId="77777777" w:rsidTr="00A3533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DA7AFE" w14:textId="77777777" w:rsidR="00AB0A11" w:rsidRPr="0056459F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E118B5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E118B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118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R</w:t>
            </w:r>
            <w:r w:rsidRPr="00E118B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118B5">
              <w:rPr>
                <w:rFonts w:ascii="Times New Roman" w:eastAsia="Times New Roman" w:hAnsi="Times New Roman" w:cs="Times New Roman"/>
                <w:sz w:val="24"/>
                <w:szCs w:val="24"/>
              </w:rPr>
              <w:t>a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.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AD330D" w14:textId="77777777" w:rsidR="00AB0A11" w:rsidRPr="00292D8E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Fonts w:ascii="Times New Roman" w:eastAsia="Times New Roman" w:hAnsi="Times New Roman" w:cs="Times New Roman"/>
                <w:sz w:val="24"/>
                <w:szCs w:val="24"/>
              </w:rPr>
              <w:t>0.078 / 0.07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8C25DA" w14:textId="77777777" w:rsidR="00AB0A11" w:rsidRPr="00292D8E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Fonts w:ascii="Times New Roman" w:eastAsia="Times New Roman" w:hAnsi="Times New Roman" w:cs="Times New Roman"/>
                <w:sz w:val="24"/>
                <w:szCs w:val="24"/>
              </w:rPr>
              <w:t>0.105 / 0.089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951BDF" w14:textId="77777777" w:rsidR="00AB0A11" w:rsidRPr="00292D8E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2D8E">
              <w:rPr>
                <w:rFonts w:ascii="Times New Roman" w:eastAsia="Times New Roman" w:hAnsi="Times New Roman" w:cs="Times New Roman"/>
                <w:sz w:val="24"/>
                <w:szCs w:val="24"/>
              </w:rPr>
              <w:t>0.191 / 0.173</w:t>
            </w:r>
          </w:p>
        </w:tc>
      </w:tr>
      <w:tr w:rsidR="00AB0A11" w:rsidRPr="00D2654B" w14:paraId="79AE93C0" w14:textId="77777777" w:rsidTr="00A3533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0C41CD" w14:textId="77777777" w:rsidR="00AB0A11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el Comp. </w:t>
            </w:r>
          </w:p>
          <w:p w14:paraId="5245280B" w14:textId="77777777" w:rsidR="00AB0A11" w:rsidRPr="00E118B5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1E0E47" w14:textId="77777777" w:rsidR="00AB0A11" w:rsidRPr="00D2654B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16A34B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83447E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E78438" w14:textId="77777777" w:rsidR="00AB0A11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variat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odel vs. Model 1</w:t>
            </w:r>
          </w:p>
          <w:p w14:paraId="5FC8284A" w14:textId="77777777" w:rsidR="00AB0A11" w:rsidRPr="00292D8E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92D8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.74(4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CBE97D2" w14:textId="77777777" w:rsidR="00AB0A11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 1 vs. Model 2</w:t>
            </w:r>
          </w:p>
          <w:p w14:paraId="56D30D35" w14:textId="77777777" w:rsidR="00AB0A11" w:rsidRPr="00292D8E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92D8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4.01(2)</w:t>
            </w:r>
          </w:p>
        </w:tc>
      </w:tr>
      <w:tr w:rsidR="00AB0A11" w:rsidRPr="00DF7C20" w14:paraId="44C46EF1" w14:textId="77777777" w:rsidTr="00A3533D">
        <w:tc>
          <w:tcPr>
            <w:tcW w:w="0" w:type="auto"/>
            <w:gridSpan w:val="10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967235D" w14:textId="77777777" w:rsidR="00AB0A11" w:rsidRPr="004B0DCC" w:rsidRDefault="00AB0A11" w:rsidP="00A3533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799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Note</w:t>
            </w:r>
            <w:r w:rsidRPr="00DF7C2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Pr="00E118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II: Composite Inflammatory Index. NL-R: Neutrophils to Lymphocyte Ratio (Immune function deficits). TMT A: Visuo-Motor Deficits. TMT B-R: Executive Function Deficit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: Subjective Age Bias. SPA: Self-Perceptions of Aging</w:t>
            </w:r>
            <w:r w:rsidRPr="00E118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 R</w:t>
            </w:r>
            <w:r w:rsidRPr="00E118B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E118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.: Adjusted R-squared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118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ignificant estimates (p &lt; .05) are bold.</w:t>
            </w:r>
          </w:p>
        </w:tc>
      </w:tr>
    </w:tbl>
    <w:p w14:paraId="6212963A" w14:textId="77777777" w:rsidR="00AB0A11" w:rsidRDefault="00AB0A11">
      <w:pPr>
        <w:rPr>
          <w:lang w:val="en-US"/>
        </w:rPr>
      </w:pPr>
    </w:p>
    <w:p w14:paraId="37A5F416" w14:textId="77777777" w:rsidR="00AB0A11" w:rsidRDefault="00AB0A11">
      <w:pPr>
        <w:rPr>
          <w:lang w:val="en-US"/>
        </w:rPr>
      </w:pPr>
    </w:p>
    <w:p w14:paraId="15BF9BA9" w14:textId="77777777" w:rsidR="00AB0A11" w:rsidRDefault="00AB0A11">
      <w:pPr>
        <w:rPr>
          <w:lang w:val="en-US"/>
        </w:rPr>
      </w:pPr>
    </w:p>
    <w:p w14:paraId="4C3D8C9D" w14:textId="77777777" w:rsidR="00AB0A11" w:rsidRDefault="00AB0A11">
      <w:pPr>
        <w:rPr>
          <w:lang w:val="en-US"/>
        </w:rPr>
      </w:pPr>
    </w:p>
    <w:p w14:paraId="1D403B77" w14:textId="77777777" w:rsidR="00AB0A11" w:rsidRDefault="00AB0A11">
      <w:pPr>
        <w:rPr>
          <w:lang w:val="en-US"/>
        </w:rPr>
      </w:pPr>
    </w:p>
    <w:p w14:paraId="672D1840" w14:textId="77777777" w:rsidR="00AB0A11" w:rsidRDefault="00AB0A11">
      <w:pPr>
        <w:rPr>
          <w:lang w:val="en-US"/>
        </w:rPr>
      </w:pPr>
    </w:p>
    <w:p w14:paraId="7D7059C3" w14:textId="77777777" w:rsidR="00AB0A11" w:rsidRDefault="00AB0A11">
      <w:pPr>
        <w:rPr>
          <w:lang w:val="en-US"/>
        </w:rPr>
      </w:pPr>
    </w:p>
    <w:p w14:paraId="1591F90E" w14:textId="77777777" w:rsidR="00AB0A11" w:rsidRDefault="00AB0A11">
      <w:pPr>
        <w:rPr>
          <w:lang w:val="en-US"/>
        </w:rPr>
      </w:pPr>
    </w:p>
    <w:p w14:paraId="1D222427" w14:textId="77777777" w:rsidR="00AB0A11" w:rsidRDefault="00AB0A11">
      <w:pPr>
        <w:rPr>
          <w:lang w:val="en-US"/>
        </w:rPr>
      </w:pPr>
    </w:p>
    <w:p w14:paraId="21A43197" w14:textId="77777777" w:rsidR="00AB0A11" w:rsidRDefault="00AB0A11">
      <w:pPr>
        <w:rPr>
          <w:lang w:val="en-US"/>
        </w:rPr>
      </w:pPr>
    </w:p>
    <w:p w14:paraId="69220D28" w14:textId="77777777" w:rsidR="00AB0A11" w:rsidRDefault="00AB0A11">
      <w:pPr>
        <w:rPr>
          <w:lang w:val="en-US"/>
        </w:rPr>
      </w:pPr>
    </w:p>
    <w:tbl>
      <w:tblPr>
        <w:tblpPr w:leftFromText="141" w:rightFromText="141" w:vertAnchor="page" w:horzAnchor="margin" w:tblpY="1505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3"/>
        <w:gridCol w:w="791"/>
        <w:gridCol w:w="1053"/>
        <w:gridCol w:w="1073"/>
        <w:gridCol w:w="833"/>
        <w:gridCol w:w="1105"/>
        <w:gridCol w:w="1126"/>
        <w:gridCol w:w="790"/>
        <w:gridCol w:w="1053"/>
        <w:gridCol w:w="1073"/>
      </w:tblGrid>
      <w:tr w:rsidR="00AB0A11" w:rsidRPr="00D2654B" w14:paraId="58BE08FC" w14:textId="77777777" w:rsidTr="00A3533D">
        <w:trPr>
          <w:trHeight w:val="439"/>
        </w:trPr>
        <w:tc>
          <w:tcPr>
            <w:tcW w:w="0" w:type="auto"/>
            <w:gridSpan w:val="10"/>
            <w:vAlign w:val="center"/>
          </w:tcPr>
          <w:p w14:paraId="3E9AEE8A" w14:textId="0B6FBD90" w:rsidR="00AB0A11" w:rsidRPr="00D21173" w:rsidRDefault="00CB18C1" w:rsidP="00A3533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Supplementar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AB0A11" w:rsidRPr="00D211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AB0A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</w:tr>
      <w:tr w:rsidR="00AB0A11" w:rsidRPr="002C4F56" w14:paraId="73B7984D" w14:textId="77777777" w:rsidTr="00A3533D">
        <w:trPr>
          <w:trHeight w:val="439"/>
        </w:trPr>
        <w:tc>
          <w:tcPr>
            <w:tcW w:w="0" w:type="auto"/>
            <w:gridSpan w:val="10"/>
            <w:tcBorders>
              <w:bottom w:val="single" w:sz="6" w:space="0" w:color="auto"/>
            </w:tcBorders>
            <w:vAlign w:val="center"/>
          </w:tcPr>
          <w:p w14:paraId="0D6B981F" w14:textId="77777777" w:rsidR="00AB0A11" w:rsidRPr="00DF7C20" w:rsidRDefault="00AB0A11" w:rsidP="00A3533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118B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Multiple Linear Regression Predicting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 xml:space="preserve"> Life Satisfaction (LS) </w:t>
            </w:r>
            <w:r w:rsidRPr="00E118B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by OMAs and SMAs</w:t>
            </w:r>
          </w:p>
        </w:tc>
      </w:tr>
      <w:tr w:rsidR="00AB0A11" w:rsidRPr="00D2654B" w14:paraId="76BC3BA3" w14:textId="77777777" w:rsidTr="00A3533D">
        <w:trPr>
          <w:trHeight w:val="439"/>
        </w:trPr>
        <w:tc>
          <w:tcPr>
            <w:tcW w:w="0" w:type="auto"/>
            <w:vAlign w:val="center"/>
          </w:tcPr>
          <w:p w14:paraId="655AC745" w14:textId="77777777" w:rsidR="00AB0A11" w:rsidRPr="00DF7C20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9"/>
            <w:tcBorders>
              <w:bottom w:val="single" w:sz="6" w:space="0" w:color="auto"/>
            </w:tcBorders>
            <w:vAlign w:val="center"/>
          </w:tcPr>
          <w:p w14:paraId="669B814C" w14:textId="77777777" w:rsidR="00AB0A11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S</w:t>
            </w:r>
          </w:p>
        </w:tc>
      </w:tr>
      <w:tr w:rsidR="00AB0A11" w:rsidRPr="00D2654B" w14:paraId="6658FD3A" w14:textId="77777777" w:rsidTr="00A3533D">
        <w:trPr>
          <w:trHeight w:val="439"/>
        </w:trPr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2E48E629" w14:textId="77777777" w:rsidR="00AB0A11" w:rsidRPr="00D2654B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bottom w:val="single" w:sz="6" w:space="0" w:color="auto"/>
            </w:tcBorders>
            <w:vAlign w:val="center"/>
          </w:tcPr>
          <w:p w14:paraId="3DB275CE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92D8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ariate</w:t>
            </w:r>
            <w:proofErr w:type="spellEnd"/>
            <w:r w:rsidRPr="00292D8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Model</w:t>
            </w:r>
          </w:p>
        </w:tc>
        <w:tc>
          <w:tcPr>
            <w:tcW w:w="0" w:type="auto"/>
            <w:gridSpan w:val="3"/>
            <w:tcBorders>
              <w:bottom w:val="single" w:sz="6" w:space="0" w:color="auto"/>
            </w:tcBorders>
            <w:vAlign w:val="center"/>
          </w:tcPr>
          <w:p w14:paraId="025E418C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92D8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0" w:type="auto"/>
            <w:gridSpan w:val="3"/>
            <w:tcBorders>
              <w:bottom w:val="single" w:sz="6" w:space="0" w:color="auto"/>
            </w:tcBorders>
            <w:vAlign w:val="center"/>
          </w:tcPr>
          <w:p w14:paraId="750545F0" w14:textId="77777777" w:rsidR="00AB0A11" w:rsidRPr="00292D8E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92D8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 2</w:t>
            </w:r>
          </w:p>
        </w:tc>
      </w:tr>
      <w:tr w:rsidR="00AB0A11" w:rsidRPr="00D2654B" w14:paraId="74C88BEA" w14:textId="77777777" w:rsidTr="00A3533D">
        <w:trPr>
          <w:trHeight w:val="439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EF78058" w14:textId="77777777" w:rsidR="00AB0A11" w:rsidRPr="00D2654B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2654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803ADD8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92D8E">
              <w:rPr>
                <w:rFonts w:ascii="Symbol" w:eastAsia="Times New Roman" w:hAnsi="Symbol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0313DAA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118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C1788E3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118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DEB360B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92D8E">
              <w:rPr>
                <w:rFonts w:ascii="Symbol" w:eastAsia="Times New Roman" w:hAnsi="Symbol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3852C12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118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6F893EA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118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94F6F12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292D8E">
              <w:rPr>
                <w:rFonts w:ascii="Symbol" w:eastAsia="Times New Roman" w:hAnsi="Symbol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764D112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118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1B5569D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118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AB0A11" w:rsidRPr="00D2654B" w14:paraId="0D6A955F" w14:textId="77777777" w:rsidTr="00A3533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AC89C4" w14:textId="77777777" w:rsidR="00AB0A11" w:rsidRPr="00D2654B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654B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D2654B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  <w:proofErr w:type="spellEnd"/>
            <w:r w:rsidRPr="00D2654B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2E047D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56A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6EF28D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56A">
              <w:rPr>
                <w:rFonts w:ascii="Times New Roman" w:eastAsia="Times New Roman" w:hAnsi="Times New Roman" w:cs="Times New Roman"/>
                <w:sz w:val="24"/>
                <w:szCs w:val="24"/>
              </w:rPr>
              <w:t>109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5BB51B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56A">
              <w:rPr>
                <w:rStyle w:val="Fett"/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3FBB41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56A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FF7C6B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56A">
              <w:rPr>
                <w:rFonts w:ascii="Times New Roman" w:eastAsia="Times New Roman" w:hAnsi="Times New Roman" w:cs="Times New Roman"/>
                <w:sz w:val="24"/>
                <w:szCs w:val="24"/>
              </w:rPr>
              <w:t>109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54B324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56A">
              <w:rPr>
                <w:rStyle w:val="Fett"/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69549A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56A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DF97B4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56A">
              <w:rPr>
                <w:rFonts w:ascii="Times New Roman" w:eastAsia="Times New Roman" w:hAnsi="Times New Roman" w:cs="Times New Roman"/>
                <w:sz w:val="24"/>
                <w:szCs w:val="24"/>
              </w:rPr>
              <w:t>112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CB7C42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56A">
              <w:rPr>
                <w:rStyle w:val="Fett"/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B0A11" w:rsidRPr="00D2654B" w14:paraId="6260EED6" w14:textId="77777777" w:rsidTr="00A3533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CF10320" w14:textId="77777777" w:rsidR="00AB0A11" w:rsidRPr="00D2654B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18B5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11C382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56A"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8626BF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56A">
              <w:rPr>
                <w:rFonts w:ascii="Times New Roman" w:eastAsia="Times New Roman" w:hAnsi="Times New Roman" w:cs="Times New Roman"/>
                <w:sz w:val="24"/>
                <w:szCs w:val="24"/>
              </w:rPr>
              <w:t>-1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894308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56A">
              <w:rPr>
                <w:rFonts w:ascii="Times New Roman" w:eastAsia="Times New Roman" w:hAnsi="Times New Roman" w:cs="Times New Roman"/>
                <w:sz w:val="24"/>
                <w:szCs w:val="24"/>
              </w:rPr>
              <w:t>0.2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DD54FB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56A"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12218A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56A">
              <w:rPr>
                <w:rFonts w:ascii="Times New Roman" w:eastAsia="Times New Roman" w:hAnsi="Times New Roman" w:cs="Times New Roman"/>
                <w:sz w:val="24"/>
                <w:szCs w:val="24"/>
              </w:rPr>
              <w:t>-0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9D6475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56A">
              <w:rPr>
                <w:rFonts w:ascii="Times New Roman" w:eastAsia="Times New Roman" w:hAnsi="Times New Roman" w:cs="Times New Roman"/>
                <w:sz w:val="24"/>
                <w:szCs w:val="24"/>
              </w:rPr>
              <w:t>0.3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238E41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56A"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1544D5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56A">
              <w:rPr>
                <w:rFonts w:ascii="Times New Roman" w:eastAsia="Times New Roman" w:hAnsi="Times New Roman" w:cs="Times New Roman"/>
                <w:sz w:val="24"/>
                <w:szCs w:val="24"/>
              </w:rPr>
              <w:t>-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FE6476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56A">
              <w:rPr>
                <w:rFonts w:ascii="Times New Roman" w:eastAsia="Times New Roman" w:hAnsi="Times New Roman" w:cs="Times New Roman"/>
                <w:sz w:val="24"/>
                <w:szCs w:val="24"/>
              </w:rPr>
              <w:t>0.321</w:t>
            </w:r>
          </w:p>
        </w:tc>
      </w:tr>
      <w:tr w:rsidR="00AB0A11" w:rsidRPr="00D2654B" w14:paraId="3272F772" w14:textId="77777777" w:rsidTr="00A3533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BB77E21" w14:textId="77777777" w:rsidR="00AB0A11" w:rsidRPr="00D2654B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18B5"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6E9188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56A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D1C434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56A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60E8C4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56A">
              <w:rPr>
                <w:rFonts w:ascii="Times New Roman" w:eastAsia="Times New Roman" w:hAnsi="Times New Roman" w:cs="Times New Roman"/>
                <w:sz w:val="24"/>
                <w:szCs w:val="24"/>
              </w:rPr>
              <w:t>0.9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CE7400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56A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452B2C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56A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96048A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56A">
              <w:rPr>
                <w:rFonts w:ascii="Times New Roman" w:eastAsia="Times New Roman" w:hAnsi="Times New Roman" w:cs="Times New Roman"/>
                <w:sz w:val="24"/>
                <w:szCs w:val="24"/>
              </w:rPr>
              <w:t>0.8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38D589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56A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64B378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56A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460677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56A">
              <w:rPr>
                <w:rFonts w:ascii="Times New Roman" w:eastAsia="Times New Roman" w:hAnsi="Times New Roman" w:cs="Times New Roman"/>
                <w:sz w:val="24"/>
                <w:szCs w:val="24"/>
              </w:rPr>
              <w:t>0.925</w:t>
            </w:r>
          </w:p>
        </w:tc>
      </w:tr>
      <w:tr w:rsidR="00AB0A11" w:rsidRPr="00D2654B" w14:paraId="00A73798" w14:textId="77777777" w:rsidTr="00A3533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F8B9FC2" w14:textId="77777777" w:rsidR="00AB0A11" w:rsidRPr="00D2654B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18B5">
              <w:rPr>
                <w:rFonts w:ascii="Times New Roman" w:hAnsi="Times New Roman" w:cs="Times New Roman"/>
                <w:sz w:val="24"/>
                <w:szCs w:val="24"/>
              </w:rPr>
              <w:t>Inco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7CE364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56A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2C4E5E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56A">
              <w:rPr>
                <w:rFonts w:ascii="Times New Roman" w:eastAsia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C73A3A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56A">
              <w:rPr>
                <w:rStyle w:val="Fett"/>
                <w:rFonts w:ascii="Times New Roman" w:eastAsia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1180E3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56A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8A58B0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56A">
              <w:rPr>
                <w:rFonts w:ascii="Times New Roman" w:eastAsia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7928B7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56A">
              <w:rPr>
                <w:rStyle w:val="Fett"/>
                <w:rFonts w:ascii="Times New Roman" w:eastAsia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1BA09C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56A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ED8059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56A">
              <w:rPr>
                <w:rFonts w:ascii="Times New Roman" w:eastAsia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61C3F4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56A">
              <w:rPr>
                <w:rFonts w:ascii="Times New Roman" w:eastAsia="Times New Roman" w:hAnsi="Times New Roman" w:cs="Times New Roman"/>
                <w:sz w:val="24"/>
                <w:szCs w:val="24"/>
              </w:rPr>
              <w:t>0.079</w:t>
            </w:r>
          </w:p>
        </w:tc>
      </w:tr>
      <w:tr w:rsidR="00AB0A11" w:rsidRPr="00D2654B" w14:paraId="218B6D8E" w14:textId="77777777" w:rsidTr="00A3533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A0C6E6E" w14:textId="77777777" w:rsidR="00AB0A11" w:rsidRPr="00D2654B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18B5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F52BE2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56A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A14BBE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56A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E37084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56A">
              <w:rPr>
                <w:rFonts w:ascii="Times New Roman" w:eastAsia="Times New Roman" w:hAnsi="Times New Roman" w:cs="Times New Roman"/>
                <w:sz w:val="24"/>
                <w:szCs w:val="24"/>
              </w:rPr>
              <w:t>0.9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607682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56A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AF2B20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56A">
              <w:rPr>
                <w:rFonts w:ascii="Times New Roman" w:eastAsia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16328E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56A">
              <w:rPr>
                <w:rFonts w:ascii="Times New Roman" w:eastAsia="Times New Roman" w:hAnsi="Times New Roman" w:cs="Times New Roman"/>
                <w:sz w:val="24"/>
                <w:szCs w:val="24"/>
              </w:rPr>
              <w:t>0.8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9E59CF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56A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E84D83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56A">
              <w:rPr>
                <w:rFonts w:ascii="Times New Roman" w:eastAsia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F28956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56A">
              <w:rPr>
                <w:rFonts w:ascii="Times New Roman" w:eastAsia="Times New Roman" w:hAnsi="Times New Roman" w:cs="Times New Roman"/>
                <w:sz w:val="24"/>
                <w:szCs w:val="24"/>
              </w:rPr>
              <w:t>0.858</w:t>
            </w:r>
          </w:p>
        </w:tc>
      </w:tr>
      <w:tr w:rsidR="00AB0A11" w:rsidRPr="00D2654B" w14:paraId="7EFC3C40" w14:textId="77777777" w:rsidTr="00A3533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CF694BC" w14:textId="77777777" w:rsidR="00AB0A11" w:rsidRPr="00D2654B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18B5">
              <w:rPr>
                <w:rFonts w:ascii="Times New Roman" w:hAnsi="Times New Roman" w:cs="Times New Roman"/>
                <w:sz w:val="24"/>
                <w:szCs w:val="24"/>
              </w:rPr>
              <w:t>CI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B4DA53" w14:textId="77777777" w:rsidR="00AB0A11" w:rsidRPr="00D2654B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285687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8C519C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239BFA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56A"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23722D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56A">
              <w:rPr>
                <w:rFonts w:ascii="Times New Roman" w:eastAsia="Times New Roman" w:hAnsi="Times New Roman" w:cs="Times New Roman"/>
                <w:sz w:val="24"/>
                <w:szCs w:val="24"/>
              </w:rPr>
              <w:t>-0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E01691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56A">
              <w:rPr>
                <w:rFonts w:ascii="Times New Roman" w:eastAsia="Times New Roman" w:hAnsi="Times New Roman" w:cs="Times New Roman"/>
                <w:sz w:val="24"/>
                <w:szCs w:val="24"/>
              </w:rPr>
              <w:t>0.6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CE99EF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56A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F436D2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56A">
              <w:rPr>
                <w:rFonts w:ascii="Times New Roman" w:eastAsia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E7FDB1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56A">
              <w:rPr>
                <w:rFonts w:ascii="Times New Roman" w:eastAsia="Times New Roman" w:hAnsi="Times New Roman" w:cs="Times New Roman"/>
                <w:sz w:val="24"/>
                <w:szCs w:val="24"/>
              </w:rPr>
              <w:t>0.876</w:t>
            </w:r>
          </w:p>
        </w:tc>
      </w:tr>
      <w:tr w:rsidR="00AB0A11" w:rsidRPr="00D2654B" w14:paraId="04BB496E" w14:textId="77777777" w:rsidTr="00A3533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DA051FF" w14:textId="77777777" w:rsidR="00AB0A11" w:rsidRPr="00D2654B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18B5">
              <w:rPr>
                <w:rFonts w:ascii="Times New Roman" w:hAnsi="Times New Roman" w:cs="Times New Roman"/>
                <w:sz w:val="24"/>
                <w:szCs w:val="24"/>
              </w:rPr>
              <w:t>NL-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766918" w14:textId="77777777" w:rsidR="00AB0A11" w:rsidRPr="00D2654B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AAA62C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B5A18D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038792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56A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74D4B6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56A"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1140E2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56A">
              <w:rPr>
                <w:rFonts w:ascii="Times New Roman" w:eastAsia="Times New Roman" w:hAnsi="Times New Roman" w:cs="Times New Roman"/>
                <w:sz w:val="24"/>
                <w:szCs w:val="24"/>
              </w:rPr>
              <w:t>0.4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F2CDD5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56A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CF32E7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56A">
              <w:rPr>
                <w:rFonts w:ascii="Times New Roman" w:eastAsia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E0AF8B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56A">
              <w:rPr>
                <w:rFonts w:ascii="Times New Roman" w:eastAsia="Times New Roman" w:hAnsi="Times New Roman" w:cs="Times New Roman"/>
                <w:sz w:val="24"/>
                <w:szCs w:val="24"/>
              </w:rPr>
              <w:t>0.264</w:t>
            </w:r>
          </w:p>
        </w:tc>
      </w:tr>
      <w:tr w:rsidR="00AB0A11" w:rsidRPr="00D2654B" w14:paraId="3AA95533" w14:textId="77777777" w:rsidTr="00A3533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FFCC3F3" w14:textId="77777777" w:rsidR="00AB0A11" w:rsidRPr="00D2654B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18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MT 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F60397" w14:textId="77777777" w:rsidR="00AB0A11" w:rsidRPr="00D2654B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F4882D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191BC4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4AD399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56A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A43A33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56A">
              <w:rPr>
                <w:rFonts w:ascii="Times New Roman" w:eastAsia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59710D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56A">
              <w:rPr>
                <w:rFonts w:ascii="Times New Roman" w:eastAsia="Times New Roman" w:hAnsi="Times New Roman" w:cs="Times New Roman"/>
                <w:sz w:val="24"/>
                <w:szCs w:val="24"/>
              </w:rPr>
              <w:t>0.8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52ADE1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56A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E56662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56A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9588AF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56A">
              <w:rPr>
                <w:rFonts w:ascii="Times New Roman" w:eastAsia="Times New Roman" w:hAnsi="Times New Roman" w:cs="Times New Roman"/>
                <w:sz w:val="24"/>
                <w:szCs w:val="24"/>
              </w:rPr>
              <w:t>0.742</w:t>
            </w:r>
          </w:p>
        </w:tc>
      </w:tr>
      <w:tr w:rsidR="00AB0A11" w:rsidRPr="00D2654B" w14:paraId="6979FDFD" w14:textId="77777777" w:rsidTr="00A3533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D366524" w14:textId="77777777" w:rsidR="00AB0A11" w:rsidRPr="00D2654B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18B5">
              <w:rPr>
                <w:rFonts w:ascii="Times New Roman" w:hAnsi="Times New Roman" w:cs="Times New Roman"/>
                <w:sz w:val="24"/>
                <w:szCs w:val="24"/>
              </w:rPr>
              <w:t>TMT B-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D2C0DC" w14:textId="77777777" w:rsidR="00AB0A11" w:rsidRPr="00D2654B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3DAD44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2CA834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3D8399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56A"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EE519B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56A">
              <w:rPr>
                <w:rFonts w:ascii="Times New Roman" w:eastAsia="Times New Roman" w:hAnsi="Times New Roman" w:cs="Times New Roman"/>
                <w:sz w:val="24"/>
                <w:szCs w:val="24"/>
              </w:rPr>
              <w:t>-1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BD9D06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56A">
              <w:rPr>
                <w:rFonts w:ascii="Times New Roman" w:eastAsia="Times New Roman" w:hAnsi="Times New Roman" w:cs="Times New Roman"/>
                <w:sz w:val="24"/>
                <w:szCs w:val="24"/>
              </w:rPr>
              <w:t>0.2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3DB05E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56A"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A3E10A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56A">
              <w:rPr>
                <w:rFonts w:ascii="Times New Roman" w:eastAsia="Times New Roman" w:hAnsi="Times New Roman" w:cs="Times New Roman"/>
                <w:sz w:val="24"/>
                <w:szCs w:val="24"/>
              </w:rPr>
              <w:t>-1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FCFCC6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56A">
              <w:rPr>
                <w:rFonts w:ascii="Times New Roman" w:eastAsia="Times New Roman" w:hAnsi="Times New Roman" w:cs="Times New Roman"/>
                <w:sz w:val="24"/>
                <w:szCs w:val="24"/>
              </w:rPr>
              <w:t>0.235</w:t>
            </w:r>
          </w:p>
        </w:tc>
      </w:tr>
      <w:tr w:rsidR="00AB0A11" w:rsidRPr="00D2654B" w14:paraId="702CD044" w14:textId="77777777" w:rsidTr="00A3533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811B1E3" w14:textId="77777777" w:rsidR="00AB0A11" w:rsidRPr="00D2654B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118B5">
              <w:rPr>
                <w:rFonts w:ascii="Times New Roman" w:hAnsi="Times New Roman" w:cs="Times New Roman"/>
                <w:sz w:val="24"/>
                <w:szCs w:val="24"/>
              </w:rPr>
              <w:t xml:space="preserve">SA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E1FA87" w14:textId="77777777" w:rsidR="00AB0A11" w:rsidRPr="00D2654B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54D533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83DC4C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A7101F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D256A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225E29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D256A">
              <w:rPr>
                <w:rFonts w:ascii="Times New Roman" w:eastAsia="Times New Roman" w:hAnsi="Times New Roman" w:cs="Times New Roman"/>
                <w:sz w:val="24"/>
                <w:szCs w:val="24"/>
              </w:rPr>
              <w:t>109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83301F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D256A">
              <w:rPr>
                <w:rStyle w:val="Fett"/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D9FE50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56A">
              <w:rPr>
                <w:rFonts w:ascii="Times New Roman" w:eastAsia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FE0FDD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56A">
              <w:rPr>
                <w:rFonts w:ascii="Times New Roman" w:eastAsia="Times New Roman" w:hAnsi="Times New Roman" w:cs="Times New Roman"/>
                <w:sz w:val="24"/>
                <w:szCs w:val="24"/>
              </w:rPr>
              <w:t>-2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B37218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56A">
              <w:rPr>
                <w:rStyle w:val="Fett"/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AB0A11" w:rsidRPr="00D2654B" w14:paraId="5F8D4154" w14:textId="77777777" w:rsidTr="00A3533D"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23EC0D6" w14:textId="77777777" w:rsidR="00AB0A11" w:rsidRPr="00D2654B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78763C" w14:textId="77777777" w:rsidR="00AB0A11" w:rsidRPr="00D2654B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5CA0E1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94DAB7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976571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1B540E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7452D0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99B21B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56A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5286A8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56A">
              <w:rPr>
                <w:rFonts w:ascii="Times New Roman" w:eastAsia="Times New Roman" w:hAnsi="Times New Roman" w:cs="Times New Roman"/>
                <w:sz w:val="24"/>
                <w:szCs w:val="24"/>
              </w:rPr>
              <w:t>3.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04B47F" w14:textId="77777777" w:rsidR="00AB0A11" w:rsidRPr="004D256A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256A">
              <w:rPr>
                <w:rStyle w:val="Fett"/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B0A11" w:rsidRPr="00D2654B" w14:paraId="13B12141" w14:textId="77777777" w:rsidTr="00A3533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102183" w14:textId="77777777" w:rsidR="00AB0A11" w:rsidRPr="0056459F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E118B5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E118B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118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R</w:t>
            </w:r>
            <w:r w:rsidRPr="00E118B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118B5">
              <w:rPr>
                <w:rFonts w:ascii="Times New Roman" w:eastAsia="Times New Roman" w:hAnsi="Times New Roman" w:cs="Times New Roman"/>
                <w:sz w:val="24"/>
                <w:szCs w:val="24"/>
              </w:rPr>
              <w:t>a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.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E26AF2" w14:textId="77777777" w:rsidR="00AB0A11" w:rsidRPr="00236C11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C11">
              <w:rPr>
                <w:rFonts w:ascii="Times New Roman" w:eastAsia="Times New Roman" w:hAnsi="Times New Roman" w:cs="Times New Roman"/>
                <w:sz w:val="24"/>
                <w:szCs w:val="24"/>
              </w:rPr>
              <w:t>0.018 / 0.005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2D7CEA" w14:textId="77777777" w:rsidR="00AB0A11" w:rsidRPr="00236C11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C11">
              <w:rPr>
                <w:rFonts w:ascii="Times New Roman" w:eastAsia="Times New Roman" w:hAnsi="Times New Roman" w:cs="Times New Roman"/>
                <w:sz w:val="24"/>
                <w:szCs w:val="24"/>
              </w:rPr>
              <w:t>0.021 / 0.004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1DDCED" w14:textId="77777777" w:rsidR="00AB0A11" w:rsidRPr="00236C11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C11">
              <w:rPr>
                <w:rFonts w:ascii="Times New Roman" w:eastAsia="Times New Roman" w:hAnsi="Times New Roman" w:cs="Times New Roman"/>
                <w:sz w:val="24"/>
                <w:szCs w:val="24"/>
              </w:rPr>
              <w:t>0.070 / 0.049</w:t>
            </w:r>
          </w:p>
        </w:tc>
      </w:tr>
      <w:tr w:rsidR="00AB0A11" w:rsidRPr="00D2654B" w14:paraId="10B8446C" w14:textId="77777777" w:rsidTr="00A3533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557416" w14:textId="77777777" w:rsidR="00AB0A11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del Comp. </w:t>
            </w:r>
          </w:p>
          <w:p w14:paraId="22532FAF" w14:textId="77777777" w:rsidR="00AB0A11" w:rsidRPr="00E118B5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590F2F" w14:textId="77777777" w:rsidR="00AB0A11" w:rsidRPr="00D2654B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A86A46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01BDFE" w14:textId="77777777" w:rsidR="00AB0A11" w:rsidRPr="00D2654B" w:rsidRDefault="00AB0A11" w:rsidP="00A3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E2ACD0" w14:textId="77777777" w:rsidR="00AB0A11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variat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odel vs. Model 1</w:t>
            </w:r>
          </w:p>
          <w:p w14:paraId="5F0C84FF" w14:textId="77777777" w:rsidR="00AB0A11" w:rsidRPr="00236C11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4(4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5717E1" w14:textId="77777777" w:rsidR="00AB0A11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 1 vs. Model 2</w:t>
            </w:r>
          </w:p>
          <w:p w14:paraId="6E3C0C7F" w14:textId="77777777" w:rsidR="00AB0A11" w:rsidRPr="00292D8E" w:rsidRDefault="00AB0A11" w:rsidP="00A353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1.80</w:t>
            </w:r>
            <w:r w:rsidRPr="00292D8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2)</w:t>
            </w:r>
          </w:p>
        </w:tc>
      </w:tr>
      <w:tr w:rsidR="00AB0A11" w:rsidRPr="00DF7C20" w14:paraId="276F3AA2" w14:textId="77777777" w:rsidTr="00A3533D">
        <w:tc>
          <w:tcPr>
            <w:tcW w:w="0" w:type="auto"/>
            <w:gridSpan w:val="10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25A673" w14:textId="77777777" w:rsidR="00AB0A11" w:rsidRPr="004B0DCC" w:rsidRDefault="00AB0A11" w:rsidP="00A3533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799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Note</w:t>
            </w:r>
            <w:r w:rsidRPr="00DF7C2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Pr="00E118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II: Composite Inflammatory Index. NL-R: Neutrophils to Lymphocyte Ratio (Immune function deficits). TMT A: Visuo-Motor Deficits. TMT B-R: Executive Function Deficit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A: Subjective Age Bias. SPA: Self-Perceptions of Aging. </w:t>
            </w:r>
            <w:r w:rsidRPr="00E118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E118B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E118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.: Adjusted R-squared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118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ignificant estimates (p &lt; .05) are bold.</w:t>
            </w:r>
          </w:p>
        </w:tc>
      </w:tr>
    </w:tbl>
    <w:p w14:paraId="239FE9EA" w14:textId="77777777" w:rsidR="00AB0A11" w:rsidRPr="00ED2CBF" w:rsidRDefault="00AB0A11">
      <w:pPr>
        <w:rPr>
          <w:lang w:val="en-US"/>
        </w:rPr>
      </w:pPr>
    </w:p>
    <w:sectPr w:rsidR="00AB0A11" w:rsidRPr="00ED2CBF" w:rsidSect="00AB0A11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914A87" w14:textId="77777777" w:rsidR="00B316F6" w:rsidRDefault="00B316F6" w:rsidP="00ED2CBF">
      <w:pPr>
        <w:spacing w:after="0" w:line="240" w:lineRule="auto"/>
      </w:pPr>
      <w:r>
        <w:separator/>
      </w:r>
    </w:p>
  </w:endnote>
  <w:endnote w:type="continuationSeparator" w:id="0">
    <w:p w14:paraId="60921A65" w14:textId="77777777" w:rsidR="00B316F6" w:rsidRDefault="00B316F6" w:rsidP="00ED2C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8074DD" w14:textId="77777777" w:rsidR="00B316F6" w:rsidRDefault="00B316F6" w:rsidP="00ED2CBF">
      <w:pPr>
        <w:spacing w:after="0" w:line="240" w:lineRule="auto"/>
      </w:pPr>
      <w:r>
        <w:separator/>
      </w:r>
    </w:p>
  </w:footnote>
  <w:footnote w:type="continuationSeparator" w:id="0">
    <w:p w14:paraId="4100AF43" w14:textId="77777777" w:rsidR="00B316F6" w:rsidRDefault="00B316F6" w:rsidP="00ED2C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CBF"/>
    <w:rsid w:val="00074510"/>
    <w:rsid w:val="001B4302"/>
    <w:rsid w:val="002C4F56"/>
    <w:rsid w:val="002C6F6D"/>
    <w:rsid w:val="00354013"/>
    <w:rsid w:val="00604C30"/>
    <w:rsid w:val="006F0142"/>
    <w:rsid w:val="008144C7"/>
    <w:rsid w:val="00932FC8"/>
    <w:rsid w:val="0098115D"/>
    <w:rsid w:val="00AA4D57"/>
    <w:rsid w:val="00AB0A11"/>
    <w:rsid w:val="00AB7173"/>
    <w:rsid w:val="00B21952"/>
    <w:rsid w:val="00B316F6"/>
    <w:rsid w:val="00CB18C1"/>
    <w:rsid w:val="00DE5A51"/>
    <w:rsid w:val="00ED2CBF"/>
    <w:rsid w:val="00F06109"/>
    <w:rsid w:val="00F438D0"/>
    <w:rsid w:val="00F51DC3"/>
    <w:rsid w:val="00FE5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9617526"/>
  <w15:chartTrackingRefBased/>
  <w15:docId w15:val="{0A683606-071F-2143-B3C6-07BE01A77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D2CBF"/>
    <w:pPr>
      <w:spacing w:after="160" w:line="259" w:lineRule="auto"/>
    </w:pPr>
    <w:rPr>
      <w:kern w:val="0"/>
      <w:sz w:val="22"/>
      <w:szCs w:val="22"/>
      <w:lang w:val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D2C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D2C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D2C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D2C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D2C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D2CB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D2CB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D2CB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D2CB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D2C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D2C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D2C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D2CB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D2CB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D2CB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D2CB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D2CB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D2CB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D2CB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D2C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D2C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D2C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D2C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D2CB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D2CB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D2CB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D2C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D2CB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D2CBF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ED2C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ED2C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D2CBF"/>
    <w:rPr>
      <w:kern w:val="0"/>
      <w:sz w:val="22"/>
      <w:szCs w:val="22"/>
      <w:lang w:val="de-DE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ED2C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D2CBF"/>
    <w:rPr>
      <w:kern w:val="0"/>
      <w:sz w:val="22"/>
      <w:szCs w:val="22"/>
      <w:lang w:val="de-DE"/>
      <w14:ligatures w14:val="none"/>
    </w:rPr>
  </w:style>
  <w:style w:type="character" w:styleId="Fett">
    <w:name w:val="Strong"/>
    <w:basedOn w:val="Absatz-Standardschriftart"/>
    <w:uiPriority w:val="22"/>
    <w:qFormat/>
    <w:rsid w:val="00AB0A1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40</Words>
  <Characters>5927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Selovin</dc:creator>
  <cp:keywords/>
  <dc:description/>
  <cp:lastModifiedBy>Fabio Selovin</cp:lastModifiedBy>
  <cp:revision>9</cp:revision>
  <dcterms:created xsi:type="dcterms:W3CDTF">2025-09-20T14:23:00Z</dcterms:created>
  <dcterms:modified xsi:type="dcterms:W3CDTF">2025-09-29T13:09:00Z</dcterms:modified>
</cp:coreProperties>
</file>